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D21C8" w14:textId="77777777" w:rsidR="003527C1" w:rsidRPr="0032042C" w:rsidRDefault="003527C1" w:rsidP="003527C1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32042C">
        <w:rPr>
          <w:rFonts w:ascii="Times New Roman" w:hAnsi="Times New Roman" w:cs="Times New Roman"/>
          <w:b/>
          <w:bCs/>
          <w:u w:val="single"/>
        </w:rPr>
        <w:t>Supplemental Material</w:t>
      </w:r>
    </w:p>
    <w:p w14:paraId="4165E081" w14:textId="77777777" w:rsidR="003527C1" w:rsidRPr="0032042C" w:rsidRDefault="003527C1" w:rsidP="003527C1">
      <w:pPr>
        <w:rPr>
          <w:rFonts w:ascii="Times New Roman" w:hAnsi="Times New Roman" w:cs="Times New Roman"/>
          <w:b/>
          <w:bCs/>
        </w:rPr>
      </w:pPr>
    </w:p>
    <w:sdt>
      <w:sdtPr>
        <w:rPr>
          <w:rFonts w:eastAsiaTheme="minorHAnsi" w:cs="Times New Roman"/>
          <w:b/>
          <w:bCs w:val="0"/>
          <w:color w:val="auto"/>
          <w:kern w:val="2"/>
          <w:sz w:val="24"/>
          <w:szCs w:val="24"/>
          <w:u w:val="single"/>
          <w:lang w:val="en-GB"/>
          <w14:ligatures w14:val="standardContextual"/>
        </w:rPr>
        <w:id w:val="-2131000766"/>
        <w:docPartObj>
          <w:docPartGallery w:val="Table of Contents"/>
          <w:docPartUnique/>
        </w:docPartObj>
      </w:sdtPr>
      <w:sdtEndPr>
        <w:rPr>
          <w:rFonts w:eastAsiaTheme="majorEastAsia"/>
          <w:noProof/>
          <w:color w:val="2F5496" w:themeColor="accent1" w:themeShade="BF"/>
          <w:u w:val="none"/>
        </w:rPr>
      </w:sdtEndPr>
      <w:sdtContent>
        <w:p w14:paraId="7C628F73" w14:textId="77777777" w:rsidR="003527C1" w:rsidRPr="0051245B" w:rsidRDefault="003527C1" w:rsidP="003527C1">
          <w:pPr>
            <w:pStyle w:val="TOCHeading"/>
            <w:spacing w:line="480" w:lineRule="auto"/>
            <w:rPr>
              <w:rFonts w:cs="Times New Roman"/>
              <w:color w:val="auto"/>
              <w:sz w:val="24"/>
              <w:szCs w:val="24"/>
              <w:u w:val="single"/>
            </w:rPr>
          </w:pPr>
          <w:r w:rsidRPr="0051245B">
            <w:rPr>
              <w:rFonts w:cs="Times New Roman"/>
              <w:color w:val="auto"/>
              <w:sz w:val="24"/>
              <w:szCs w:val="24"/>
              <w:u w:val="single"/>
            </w:rPr>
            <w:t>Table of Contents</w:t>
          </w:r>
        </w:p>
        <w:p w14:paraId="0C110D49" w14:textId="3C0B2042" w:rsidR="0051245B" w:rsidRPr="0051245B" w:rsidRDefault="003527C1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i w:val="0"/>
              <w:iCs w:val="0"/>
              <w:noProof/>
              <w:lang w:eastAsia="en-GB"/>
            </w:rPr>
          </w:pPr>
          <w:r w:rsidRPr="0051245B">
            <w:rPr>
              <w:rFonts w:ascii="Times New Roman" w:hAnsi="Times New Roman" w:cs="Times New Roman"/>
              <w:b w:val="0"/>
              <w:i w:val="0"/>
              <w:iCs w:val="0"/>
            </w:rPr>
            <w:fldChar w:fldCharType="begin"/>
          </w:r>
          <w:r w:rsidRPr="0051245B">
            <w:rPr>
              <w:rFonts w:ascii="Times New Roman" w:hAnsi="Times New Roman" w:cs="Times New Roman"/>
              <w:b w:val="0"/>
              <w:i w:val="0"/>
              <w:iCs w:val="0"/>
            </w:rPr>
            <w:instrText xml:space="preserve"> TOC \o "1-3" \h \z \u </w:instrText>
          </w:r>
          <w:r w:rsidRPr="0051245B">
            <w:rPr>
              <w:rFonts w:ascii="Times New Roman" w:hAnsi="Times New Roman" w:cs="Times New Roman"/>
              <w:b w:val="0"/>
              <w:i w:val="0"/>
              <w:iCs w:val="0"/>
            </w:rPr>
            <w:fldChar w:fldCharType="separate"/>
          </w:r>
          <w:hyperlink w:anchor="_Toc217237436" w:history="1">
            <w:r w:rsidR="0051245B" w:rsidRPr="0051245B">
              <w:rPr>
                <w:rStyle w:val="Hyperlink"/>
                <w:rFonts w:ascii="Times New Roman" w:hAnsi="Times New Roman" w:cs="Times New Roman"/>
                <w:b w:val="0"/>
                <w:i w:val="0"/>
                <w:iCs w:val="0"/>
                <w:noProof/>
              </w:rPr>
              <w:t>Supplemental Results</w:t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  <w:tab/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  <w:fldChar w:fldCharType="begin"/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  <w:instrText xml:space="preserve"> PAGEREF _Toc217237436 \h </w:instrText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  <w:fldChar w:fldCharType="separate"/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  <w:t>2</w:t>
            </w:r>
            <w:r w:rsidR="0051245B" w:rsidRPr="0051245B">
              <w:rPr>
                <w:rFonts w:ascii="Times New Roman" w:hAnsi="Times New Roman" w:cs="Times New Roman"/>
                <w:b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6BD70D6" w14:textId="05377174" w:rsidR="003527C1" w:rsidRPr="0051245B" w:rsidRDefault="003527C1" w:rsidP="003527C1">
          <w:pPr>
            <w:pStyle w:val="Heading1"/>
            <w:spacing w:line="480" w:lineRule="auto"/>
            <w:jc w:val="both"/>
            <w:rPr>
              <w:rFonts w:cs="Times New Roman"/>
              <w:b w:val="0"/>
              <w:bCs/>
              <w:noProof/>
              <w:sz w:val="24"/>
              <w:szCs w:val="24"/>
            </w:rPr>
          </w:pPr>
          <w:r w:rsidRPr="0051245B">
            <w:rPr>
              <w:rFonts w:cs="Times New Roman"/>
              <w:b w:val="0"/>
              <w:bCs/>
              <w:noProof/>
              <w:sz w:val="24"/>
              <w:szCs w:val="24"/>
            </w:rPr>
            <w:fldChar w:fldCharType="end"/>
          </w:r>
        </w:p>
      </w:sdtContent>
    </w:sdt>
    <w:p w14:paraId="016E52DF" w14:textId="77777777" w:rsidR="003527C1" w:rsidRPr="0032042C" w:rsidRDefault="003527C1" w:rsidP="003527C1">
      <w:pPr>
        <w:pStyle w:val="Heading1"/>
        <w:spacing w:line="480" w:lineRule="auto"/>
        <w:jc w:val="both"/>
        <w:rPr>
          <w:rFonts w:cs="Times New Roman"/>
          <w:bCs/>
          <w:color w:val="auto"/>
          <w:sz w:val="24"/>
          <w:szCs w:val="24"/>
          <w:u w:val="single"/>
        </w:rPr>
        <w:sectPr w:rsidR="003527C1" w:rsidRPr="0032042C" w:rsidSect="008D7A19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ECAE248" w14:textId="77777777" w:rsidR="0051245B" w:rsidRDefault="0051245B" w:rsidP="003527C1">
      <w:pPr>
        <w:pStyle w:val="Heading1"/>
        <w:spacing w:line="480" w:lineRule="auto"/>
        <w:jc w:val="both"/>
        <w:rPr>
          <w:rFonts w:cs="Times New Roman"/>
          <w:bCs/>
          <w:color w:val="auto"/>
          <w:sz w:val="24"/>
          <w:szCs w:val="24"/>
          <w:u w:val="single"/>
        </w:rPr>
        <w:sectPr w:rsidR="0051245B" w:rsidSect="0051245B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CC4BF3" w14:textId="77777777" w:rsidR="008D7A19" w:rsidRDefault="004A4B65" w:rsidP="0051245B">
      <w:pPr>
        <w:pStyle w:val="Heading1"/>
        <w:spacing w:line="480" w:lineRule="auto"/>
        <w:jc w:val="both"/>
        <w:rPr>
          <w:rFonts w:cs="Times New Roman"/>
          <w:bCs/>
          <w:color w:val="auto"/>
          <w:sz w:val="24"/>
          <w:szCs w:val="24"/>
          <w:u w:val="single"/>
        </w:rPr>
      </w:pPr>
      <w:bookmarkStart w:id="0" w:name="_Toc217237436"/>
      <w:r w:rsidRPr="0032042C">
        <w:rPr>
          <w:rFonts w:cs="Times New Roman"/>
          <w:bCs/>
          <w:color w:val="auto"/>
          <w:sz w:val="24"/>
          <w:szCs w:val="24"/>
          <w:u w:val="single"/>
        </w:rPr>
        <w:lastRenderedPageBreak/>
        <w:t>Supplementa</w:t>
      </w:r>
      <w:r w:rsidR="003527C1" w:rsidRPr="0032042C">
        <w:rPr>
          <w:rFonts w:cs="Times New Roman"/>
          <w:bCs/>
          <w:color w:val="auto"/>
          <w:sz w:val="24"/>
          <w:szCs w:val="24"/>
          <w:u w:val="single"/>
        </w:rPr>
        <w:t>l</w:t>
      </w:r>
      <w:r w:rsidRPr="0032042C">
        <w:rPr>
          <w:rFonts w:cs="Times New Roman"/>
          <w:bCs/>
          <w:color w:val="auto"/>
          <w:sz w:val="24"/>
          <w:szCs w:val="24"/>
          <w:u w:val="single"/>
        </w:rPr>
        <w:t xml:space="preserve"> </w:t>
      </w:r>
      <w:r w:rsidR="0051245B">
        <w:rPr>
          <w:rFonts w:cs="Times New Roman"/>
          <w:bCs/>
          <w:color w:val="auto"/>
          <w:sz w:val="24"/>
          <w:szCs w:val="24"/>
          <w:u w:val="single"/>
        </w:rPr>
        <w:t>Results</w:t>
      </w:r>
      <w:bookmarkEnd w:id="0"/>
    </w:p>
    <w:p w14:paraId="627942BA" w14:textId="77777777" w:rsidR="0051245B" w:rsidRDefault="0051245B" w:rsidP="0051245B"/>
    <w:p w14:paraId="341E05B1" w14:textId="22226248" w:rsidR="0051245B" w:rsidRPr="0032042C" w:rsidRDefault="0051245B" w:rsidP="0051245B">
      <w:pPr>
        <w:jc w:val="both"/>
        <w:rPr>
          <w:rFonts w:ascii="Times New Roman" w:hAnsi="Times New Roman" w:cs="Times New Roman"/>
          <w:u w:val="single"/>
        </w:rPr>
      </w:pPr>
      <w:r w:rsidRPr="0032042C">
        <w:rPr>
          <w:rFonts w:ascii="Times New Roman" w:hAnsi="Times New Roman" w:cs="Times New Roman"/>
          <w:u w:val="single"/>
        </w:rPr>
        <w:t xml:space="preserve">Table </w:t>
      </w:r>
      <w:r>
        <w:rPr>
          <w:rFonts w:ascii="Times New Roman" w:hAnsi="Times New Roman" w:cs="Times New Roman"/>
          <w:u w:val="single"/>
        </w:rPr>
        <w:t>1</w:t>
      </w:r>
      <w:r w:rsidRPr="0032042C">
        <w:rPr>
          <w:rFonts w:ascii="Times New Roman" w:hAnsi="Times New Roman" w:cs="Times New Roman"/>
          <w:u w:val="single"/>
        </w:rPr>
        <w:t xml:space="preserve">; </w:t>
      </w:r>
      <w:r w:rsidRPr="007468C6">
        <w:rPr>
          <w:rFonts w:ascii="Times New Roman" w:hAnsi="Times New Roman" w:cs="Times New Roman"/>
          <w:u w:val="single"/>
        </w:rPr>
        <w:t>Subgroup Analysis  of Athletes with Ventricular Arrhythmia According to the Presence of Myocardial Fibrosis</w:t>
      </w:r>
    </w:p>
    <w:p w14:paraId="1C71709C" w14:textId="77777777" w:rsidR="0051245B" w:rsidRDefault="0051245B" w:rsidP="005124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2693"/>
      </w:tblGrid>
      <w:tr w:rsidR="0051245B" w:rsidRPr="007468C6" w14:paraId="37774C10" w14:textId="77777777" w:rsidTr="001B14BD">
        <w:tc>
          <w:tcPr>
            <w:tcW w:w="2689" w:type="dxa"/>
            <w:vAlign w:val="center"/>
          </w:tcPr>
          <w:p w14:paraId="76370DD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391A8842" w14:textId="77777777" w:rsidR="0051245B" w:rsidRPr="0051245B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45B">
              <w:rPr>
                <w:rFonts w:ascii="Times New Roman" w:hAnsi="Times New Roman" w:cs="Times New Roman"/>
                <w:b/>
                <w:bCs/>
                <w:color w:val="000000"/>
              </w:rPr>
              <w:t>Athlete Without Fibrosis (n=6)</w:t>
            </w:r>
          </w:p>
        </w:tc>
        <w:tc>
          <w:tcPr>
            <w:tcW w:w="2693" w:type="dxa"/>
            <w:vAlign w:val="center"/>
          </w:tcPr>
          <w:p w14:paraId="49EA2AC3" w14:textId="77777777" w:rsidR="0051245B" w:rsidRPr="0051245B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45B">
              <w:rPr>
                <w:rFonts w:ascii="Times New Roman" w:hAnsi="Times New Roman" w:cs="Times New Roman"/>
                <w:b/>
                <w:bCs/>
                <w:color w:val="000000"/>
              </w:rPr>
              <w:t>Athlete With Fibrosis (n=19)</w:t>
            </w:r>
          </w:p>
        </w:tc>
      </w:tr>
      <w:tr w:rsidR="0051245B" w:rsidRPr="007468C6" w14:paraId="063AEE12" w14:textId="77777777" w:rsidTr="001B14BD">
        <w:tc>
          <w:tcPr>
            <w:tcW w:w="8075" w:type="dxa"/>
            <w:gridSpan w:val="3"/>
            <w:vAlign w:val="center"/>
          </w:tcPr>
          <w:p w14:paraId="76ADD7C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b/>
                <w:bCs/>
                <w:lang w:val="en-US"/>
              </w:rPr>
              <w:t>Baseline Characteristics</w:t>
            </w:r>
          </w:p>
        </w:tc>
      </w:tr>
      <w:tr w:rsidR="0051245B" w:rsidRPr="007468C6" w14:paraId="6DF3FBE1" w14:textId="77777777" w:rsidTr="001B14BD">
        <w:tc>
          <w:tcPr>
            <w:tcW w:w="2689" w:type="dxa"/>
            <w:vAlign w:val="center"/>
          </w:tcPr>
          <w:p w14:paraId="1DCBCBD5" w14:textId="0240A408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color w:val="000000"/>
              </w:rPr>
              <w:t>Age</w:t>
            </w:r>
            <w:r>
              <w:rPr>
                <w:rFonts w:ascii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2693" w:type="dxa"/>
            <w:vAlign w:val="center"/>
          </w:tcPr>
          <w:p w14:paraId="2E57731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eastAsia="Symbol" w:hAnsi="Times New Roman" w:cs="Times New Roman"/>
              </w:rPr>
              <w:t>54.9 ± 2.2</w:t>
            </w:r>
          </w:p>
        </w:tc>
        <w:tc>
          <w:tcPr>
            <w:tcW w:w="2693" w:type="dxa"/>
            <w:vAlign w:val="center"/>
          </w:tcPr>
          <w:p w14:paraId="6BE5E7A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eastAsia="Symbol" w:hAnsi="Times New Roman" w:cs="Times New Roman"/>
              </w:rPr>
              <w:t>61.6 ± 5.6</w:t>
            </w:r>
          </w:p>
        </w:tc>
      </w:tr>
      <w:tr w:rsidR="0051245B" w:rsidRPr="007468C6" w14:paraId="739AF83B" w14:textId="77777777" w:rsidTr="001B14BD">
        <w:tc>
          <w:tcPr>
            <w:tcW w:w="2689" w:type="dxa"/>
            <w:vAlign w:val="center"/>
          </w:tcPr>
          <w:p w14:paraId="4412D243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Systolic Blood Pressure (mmHg)</w:t>
            </w:r>
          </w:p>
        </w:tc>
        <w:tc>
          <w:tcPr>
            <w:tcW w:w="2693" w:type="dxa"/>
            <w:vAlign w:val="center"/>
          </w:tcPr>
          <w:p w14:paraId="211920F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120.3 </w:t>
            </w:r>
            <w:r w:rsidRPr="007468C6">
              <w:rPr>
                <w:rFonts w:ascii="Times New Roman" w:eastAsia="Symbol" w:hAnsi="Times New Roman" w:cs="Times New Roman"/>
              </w:rPr>
              <w:t>± 11.4</w:t>
            </w:r>
          </w:p>
        </w:tc>
        <w:tc>
          <w:tcPr>
            <w:tcW w:w="2693" w:type="dxa"/>
            <w:vAlign w:val="center"/>
          </w:tcPr>
          <w:p w14:paraId="5C13832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116.2 </w:t>
            </w:r>
            <w:r w:rsidRPr="007468C6">
              <w:rPr>
                <w:rFonts w:ascii="Times New Roman" w:eastAsia="Symbol" w:hAnsi="Times New Roman" w:cs="Times New Roman"/>
              </w:rPr>
              <w:t>± 10.4</w:t>
            </w:r>
          </w:p>
        </w:tc>
      </w:tr>
      <w:tr w:rsidR="0051245B" w:rsidRPr="007468C6" w14:paraId="646FCF8D" w14:textId="77777777" w:rsidTr="001B14BD">
        <w:tc>
          <w:tcPr>
            <w:tcW w:w="2689" w:type="dxa"/>
            <w:vAlign w:val="center"/>
          </w:tcPr>
          <w:p w14:paraId="1B31EED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Diastolic Blood Pressure (mmHg)</w:t>
            </w:r>
          </w:p>
        </w:tc>
        <w:tc>
          <w:tcPr>
            <w:tcW w:w="2693" w:type="dxa"/>
            <w:vAlign w:val="center"/>
          </w:tcPr>
          <w:p w14:paraId="65A3734F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77.0 </w:t>
            </w:r>
            <w:r w:rsidRPr="007468C6">
              <w:rPr>
                <w:rFonts w:ascii="Times New Roman" w:eastAsia="Symbol" w:hAnsi="Times New Roman" w:cs="Times New Roman"/>
              </w:rPr>
              <w:t>± 8.3</w:t>
            </w:r>
          </w:p>
        </w:tc>
        <w:tc>
          <w:tcPr>
            <w:tcW w:w="2693" w:type="dxa"/>
            <w:vAlign w:val="center"/>
          </w:tcPr>
          <w:p w14:paraId="4A8B7E0F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eastAsia="Symbol" w:hAnsi="Times New Roman" w:cs="Times New Roman"/>
              </w:rPr>
              <w:t>71.4 ± 6.6</w:t>
            </w:r>
          </w:p>
        </w:tc>
      </w:tr>
      <w:tr w:rsidR="0051245B" w:rsidRPr="007468C6" w14:paraId="30CFB4A0" w14:textId="77777777" w:rsidTr="001B14BD">
        <w:tc>
          <w:tcPr>
            <w:tcW w:w="2689" w:type="dxa"/>
            <w:vAlign w:val="center"/>
          </w:tcPr>
          <w:p w14:paraId="307A46B7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Resting Heart Rate (BPM)</w:t>
            </w:r>
          </w:p>
        </w:tc>
        <w:tc>
          <w:tcPr>
            <w:tcW w:w="2693" w:type="dxa"/>
            <w:vAlign w:val="center"/>
          </w:tcPr>
          <w:p w14:paraId="5DF7A2EF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54.2 </w:t>
            </w:r>
            <w:r w:rsidRPr="007468C6">
              <w:rPr>
                <w:rFonts w:ascii="Times New Roman" w:eastAsia="Symbol" w:hAnsi="Times New Roman" w:cs="Times New Roman"/>
              </w:rPr>
              <w:t>± 7.1</w:t>
            </w:r>
          </w:p>
        </w:tc>
        <w:tc>
          <w:tcPr>
            <w:tcW w:w="2693" w:type="dxa"/>
            <w:vAlign w:val="center"/>
          </w:tcPr>
          <w:p w14:paraId="00329D7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eastAsia="Symbol" w:hAnsi="Times New Roman" w:cs="Times New Roman"/>
              </w:rPr>
            </w:pPr>
            <w:r w:rsidRPr="007468C6">
              <w:rPr>
                <w:rFonts w:ascii="Times New Roman" w:eastAsia="Symbol" w:hAnsi="Times New Roman" w:cs="Times New Roman"/>
              </w:rPr>
              <w:t>51.2 ± 5.0</w:t>
            </w:r>
          </w:p>
        </w:tc>
      </w:tr>
      <w:tr w:rsidR="0051245B" w:rsidRPr="007468C6" w14:paraId="6298646C" w14:textId="77777777" w:rsidTr="001B14BD">
        <w:tc>
          <w:tcPr>
            <w:tcW w:w="8075" w:type="dxa"/>
            <w:gridSpan w:val="3"/>
          </w:tcPr>
          <w:p w14:paraId="2B51222A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b/>
                <w:bCs/>
                <w:lang w:val="en-US"/>
              </w:rPr>
              <w:t>Self-Reported Training History</w:t>
            </w:r>
          </w:p>
        </w:tc>
      </w:tr>
      <w:tr w:rsidR="0051245B" w:rsidRPr="007468C6" w14:paraId="09EBA1C0" w14:textId="77777777" w:rsidTr="001B14BD">
        <w:tc>
          <w:tcPr>
            <w:tcW w:w="2689" w:type="dxa"/>
            <w:vAlign w:val="center"/>
          </w:tcPr>
          <w:p w14:paraId="0B5161C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Training Years (</w:t>
            </w:r>
            <w:r w:rsidRPr="007468C6">
              <w:rPr>
                <w:rFonts w:ascii="Times New Roman" w:hAnsi="Times New Roman" w:cs="Times New Roman"/>
                <w:u w:val="single"/>
              </w:rPr>
              <w:sym w:font="Symbol" w:char="F03E"/>
            </w:r>
            <w:r w:rsidRPr="007468C6">
              <w:rPr>
                <w:rFonts w:ascii="Times New Roman" w:hAnsi="Times New Roman" w:cs="Times New Roman"/>
                <w:lang w:val="en-US"/>
              </w:rPr>
              <w:t xml:space="preserve"> 10 Hours/Week)</w:t>
            </w:r>
          </w:p>
        </w:tc>
        <w:tc>
          <w:tcPr>
            <w:tcW w:w="2693" w:type="dxa"/>
          </w:tcPr>
          <w:p w14:paraId="4C218B6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12.8</w:t>
            </w:r>
            <w:r w:rsidRPr="007468C6">
              <w:rPr>
                <w:rFonts w:ascii="Times New Roman" w:eastAsia="Symbol" w:hAnsi="Times New Roman" w:cs="Times New Roman"/>
              </w:rPr>
              <w:t xml:space="preserve"> ± 4.4</w:t>
            </w:r>
          </w:p>
        </w:tc>
        <w:tc>
          <w:tcPr>
            <w:tcW w:w="2693" w:type="dxa"/>
          </w:tcPr>
          <w:p w14:paraId="3DEEB6E7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eastAsia="Symbol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8.5 </w:t>
            </w:r>
            <w:r w:rsidRPr="007468C6">
              <w:rPr>
                <w:rFonts w:ascii="Times New Roman" w:eastAsia="Symbol" w:hAnsi="Times New Roman" w:cs="Times New Roman"/>
              </w:rPr>
              <w:t>± 10.8</w:t>
            </w:r>
          </w:p>
        </w:tc>
      </w:tr>
      <w:tr w:rsidR="0051245B" w:rsidRPr="007468C6" w14:paraId="70B13B1E" w14:textId="77777777" w:rsidTr="001B14BD">
        <w:tc>
          <w:tcPr>
            <w:tcW w:w="2689" w:type="dxa"/>
            <w:vAlign w:val="center"/>
          </w:tcPr>
          <w:p w14:paraId="2FA8F07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Weekly Training (Hours)</w:t>
            </w:r>
          </w:p>
        </w:tc>
        <w:tc>
          <w:tcPr>
            <w:tcW w:w="2693" w:type="dxa"/>
          </w:tcPr>
          <w:p w14:paraId="7F1D8AB2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1.8 </w:t>
            </w:r>
            <w:r w:rsidRPr="007468C6">
              <w:rPr>
                <w:rFonts w:ascii="Times New Roman" w:eastAsia="Symbol" w:hAnsi="Times New Roman" w:cs="Times New Roman"/>
              </w:rPr>
              <w:t>± 2.5</w:t>
            </w:r>
          </w:p>
        </w:tc>
        <w:tc>
          <w:tcPr>
            <w:tcW w:w="2693" w:type="dxa"/>
          </w:tcPr>
          <w:p w14:paraId="2B5ED8D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eastAsia="Symbol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0.9 </w:t>
            </w:r>
            <w:r w:rsidRPr="007468C6">
              <w:rPr>
                <w:rFonts w:ascii="Times New Roman" w:eastAsia="Symbol" w:hAnsi="Times New Roman" w:cs="Times New Roman"/>
              </w:rPr>
              <w:t>± 1.9</w:t>
            </w:r>
          </w:p>
        </w:tc>
      </w:tr>
      <w:tr w:rsidR="0051245B" w:rsidRPr="007468C6" w14:paraId="169E16DE" w14:textId="77777777" w:rsidTr="001B14BD">
        <w:tc>
          <w:tcPr>
            <w:tcW w:w="2689" w:type="dxa"/>
            <w:vAlign w:val="center"/>
          </w:tcPr>
          <w:p w14:paraId="5A35E2A3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Competitions Per Year</w:t>
            </w:r>
          </w:p>
        </w:tc>
        <w:tc>
          <w:tcPr>
            <w:tcW w:w="2693" w:type="dxa"/>
          </w:tcPr>
          <w:p w14:paraId="6044610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7.3 </w:t>
            </w:r>
            <w:r w:rsidRPr="007468C6">
              <w:rPr>
                <w:rFonts w:ascii="Times New Roman" w:eastAsia="Symbol" w:hAnsi="Times New Roman" w:cs="Times New Roman"/>
              </w:rPr>
              <w:t>±</w:t>
            </w:r>
            <w:r w:rsidRPr="007468C6">
              <w:rPr>
                <w:rFonts w:ascii="Times New Roman" w:hAnsi="Times New Roman" w:cs="Times New Roman"/>
                <w:lang w:val="en-US"/>
              </w:rPr>
              <w:t xml:space="preserve"> 11.2</w:t>
            </w:r>
          </w:p>
        </w:tc>
        <w:tc>
          <w:tcPr>
            <w:tcW w:w="2693" w:type="dxa"/>
          </w:tcPr>
          <w:p w14:paraId="3A4C27C2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eastAsia="Symbol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21.5  </w:t>
            </w:r>
            <w:r w:rsidRPr="007468C6">
              <w:rPr>
                <w:rFonts w:ascii="Times New Roman" w:eastAsia="Symbol" w:hAnsi="Times New Roman" w:cs="Times New Roman"/>
              </w:rPr>
              <w:t>± 12.1</w:t>
            </w:r>
          </w:p>
        </w:tc>
      </w:tr>
      <w:tr w:rsidR="0051245B" w:rsidRPr="007468C6" w14:paraId="33F42D21" w14:textId="77777777" w:rsidTr="001B14BD">
        <w:tc>
          <w:tcPr>
            <w:tcW w:w="8075" w:type="dxa"/>
            <w:gridSpan w:val="3"/>
            <w:vAlign w:val="center"/>
          </w:tcPr>
          <w:p w14:paraId="49E010E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468C6">
              <w:rPr>
                <w:rFonts w:ascii="Times New Roman" w:hAnsi="Times New Roman" w:cs="Times New Roman"/>
                <w:b/>
                <w:bCs/>
                <w:lang w:val="en-US"/>
              </w:rPr>
              <w:t>Exercise Test</w:t>
            </w:r>
          </w:p>
        </w:tc>
      </w:tr>
      <w:tr w:rsidR="0051245B" w:rsidRPr="007468C6" w14:paraId="1ACD9E3B" w14:textId="77777777" w:rsidTr="001B14BD">
        <w:tc>
          <w:tcPr>
            <w:tcW w:w="2689" w:type="dxa"/>
            <w:vAlign w:val="center"/>
          </w:tcPr>
          <w:p w14:paraId="397416F7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FTP (W)</w:t>
            </w:r>
          </w:p>
        </w:tc>
        <w:tc>
          <w:tcPr>
            <w:tcW w:w="2693" w:type="dxa"/>
          </w:tcPr>
          <w:p w14:paraId="35A1E29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257.6 </w:t>
            </w:r>
            <w:r w:rsidRPr="007468C6">
              <w:rPr>
                <w:rFonts w:ascii="Times New Roman" w:eastAsia="Symbol" w:hAnsi="Times New Roman" w:cs="Times New Roman"/>
              </w:rPr>
              <w:t>± 24.4</w:t>
            </w:r>
          </w:p>
        </w:tc>
        <w:tc>
          <w:tcPr>
            <w:tcW w:w="2693" w:type="dxa"/>
          </w:tcPr>
          <w:p w14:paraId="1E7F758F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248.1 </w:t>
            </w:r>
            <w:r w:rsidRPr="007468C6">
              <w:rPr>
                <w:rFonts w:ascii="Times New Roman" w:eastAsia="Symbol" w:hAnsi="Times New Roman" w:cs="Times New Roman"/>
              </w:rPr>
              <w:t>± 30.5</w:t>
            </w:r>
          </w:p>
        </w:tc>
      </w:tr>
      <w:tr w:rsidR="0051245B" w:rsidRPr="007468C6" w14:paraId="0780A807" w14:textId="77777777" w:rsidTr="001B14BD">
        <w:tc>
          <w:tcPr>
            <w:tcW w:w="2689" w:type="dxa"/>
            <w:vAlign w:val="center"/>
          </w:tcPr>
          <w:p w14:paraId="5D3C0883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PVCs During Exercise Testing (n)</w:t>
            </w:r>
          </w:p>
        </w:tc>
        <w:tc>
          <w:tcPr>
            <w:tcW w:w="2693" w:type="dxa"/>
          </w:tcPr>
          <w:p w14:paraId="631F6394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4 (66.7%)</w:t>
            </w:r>
          </w:p>
        </w:tc>
        <w:tc>
          <w:tcPr>
            <w:tcW w:w="2693" w:type="dxa"/>
          </w:tcPr>
          <w:p w14:paraId="463C046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17 (89.5%)</w:t>
            </w:r>
          </w:p>
        </w:tc>
      </w:tr>
      <w:tr w:rsidR="0051245B" w:rsidRPr="007468C6" w14:paraId="20FF7E2B" w14:textId="77777777" w:rsidTr="001B14BD">
        <w:tc>
          <w:tcPr>
            <w:tcW w:w="2689" w:type="dxa"/>
            <w:vAlign w:val="center"/>
          </w:tcPr>
          <w:p w14:paraId="6DBABD27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Atypical PVCs During Exercise Testing (n)</w:t>
            </w:r>
          </w:p>
        </w:tc>
        <w:tc>
          <w:tcPr>
            <w:tcW w:w="2693" w:type="dxa"/>
          </w:tcPr>
          <w:p w14:paraId="2FF76C3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2 (33.3%)</w:t>
            </w:r>
          </w:p>
        </w:tc>
        <w:tc>
          <w:tcPr>
            <w:tcW w:w="2693" w:type="dxa"/>
          </w:tcPr>
          <w:p w14:paraId="42004FB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12 (63.2%)</w:t>
            </w:r>
          </w:p>
        </w:tc>
      </w:tr>
      <w:tr w:rsidR="0051245B" w:rsidRPr="007468C6" w14:paraId="57F13867" w14:textId="77777777" w:rsidTr="001B14BD">
        <w:tc>
          <w:tcPr>
            <w:tcW w:w="8075" w:type="dxa"/>
            <w:gridSpan w:val="3"/>
            <w:vAlign w:val="center"/>
          </w:tcPr>
          <w:p w14:paraId="04980B2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b/>
                <w:bCs/>
                <w:lang w:val="en-US"/>
              </w:rPr>
              <w:t>CMR</w:t>
            </w:r>
          </w:p>
        </w:tc>
      </w:tr>
      <w:tr w:rsidR="0051245B" w:rsidRPr="007468C6" w14:paraId="5D9CD31B" w14:textId="77777777" w:rsidTr="001B14BD">
        <w:tc>
          <w:tcPr>
            <w:tcW w:w="2689" w:type="dxa"/>
            <w:vAlign w:val="center"/>
          </w:tcPr>
          <w:p w14:paraId="5C0DA1B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LVEDVi (ml/m</w:t>
            </w:r>
            <w:r w:rsidRPr="007468C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468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14:paraId="120171E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03 </w:t>
            </w:r>
            <w:r w:rsidRPr="007468C6">
              <w:rPr>
                <w:rFonts w:ascii="Times New Roman" w:hAnsi="Times New Roman" w:cs="Times New Roman"/>
              </w:rPr>
              <w:t>± 14</w:t>
            </w:r>
          </w:p>
        </w:tc>
        <w:tc>
          <w:tcPr>
            <w:tcW w:w="2693" w:type="dxa"/>
          </w:tcPr>
          <w:p w14:paraId="5C7A5F09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17 </w:t>
            </w:r>
            <w:r w:rsidRPr="007468C6">
              <w:rPr>
                <w:rFonts w:ascii="Times New Roman" w:hAnsi="Times New Roman" w:cs="Times New Roman"/>
              </w:rPr>
              <w:t>± 17</w:t>
            </w:r>
          </w:p>
        </w:tc>
      </w:tr>
      <w:tr w:rsidR="0051245B" w:rsidRPr="007468C6" w14:paraId="112FD35D" w14:textId="77777777" w:rsidTr="001B14BD">
        <w:tc>
          <w:tcPr>
            <w:tcW w:w="2689" w:type="dxa"/>
            <w:vAlign w:val="center"/>
          </w:tcPr>
          <w:p w14:paraId="645B8FC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LVEF (%)</w:t>
            </w:r>
          </w:p>
        </w:tc>
        <w:tc>
          <w:tcPr>
            <w:tcW w:w="2693" w:type="dxa"/>
            <w:vAlign w:val="center"/>
          </w:tcPr>
          <w:p w14:paraId="27A8488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53.8 </w:t>
            </w:r>
            <w:r w:rsidRPr="007468C6">
              <w:rPr>
                <w:rFonts w:ascii="Times New Roman" w:hAnsi="Times New Roman" w:cs="Times New Roman"/>
              </w:rPr>
              <w:t>± 4.4</w:t>
            </w:r>
          </w:p>
        </w:tc>
        <w:tc>
          <w:tcPr>
            <w:tcW w:w="2693" w:type="dxa"/>
            <w:vAlign w:val="center"/>
          </w:tcPr>
          <w:p w14:paraId="7DF3E89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56.3 </w:t>
            </w:r>
            <w:r w:rsidRPr="007468C6">
              <w:rPr>
                <w:rFonts w:ascii="Times New Roman" w:hAnsi="Times New Roman" w:cs="Times New Roman"/>
              </w:rPr>
              <w:t>± 4.1</w:t>
            </w:r>
          </w:p>
        </w:tc>
      </w:tr>
      <w:tr w:rsidR="0051245B" w:rsidRPr="007468C6" w14:paraId="160AAFF1" w14:textId="77777777" w:rsidTr="001B14BD">
        <w:tc>
          <w:tcPr>
            <w:tcW w:w="2689" w:type="dxa"/>
            <w:vAlign w:val="center"/>
          </w:tcPr>
          <w:p w14:paraId="72CC41D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68C6">
              <w:rPr>
                <w:rFonts w:ascii="Times New Roman" w:hAnsi="Times New Roman" w:cs="Times New Roman"/>
                <w:lang w:val="en-US"/>
              </w:rPr>
              <w:t>LVMi</w:t>
            </w:r>
            <w:proofErr w:type="spellEnd"/>
            <w:r w:rsidRPr="007468C6">
              <w:rPr>
                <w:rFonts w:ascii="Times New Roman" w:hAnsi="Times New Roman" w:cs="Times New Roman"/>
                <w:lang w:val="en-US"/>
              </w:rPr>
              <w:t xml:space="preserve"> (g/m</w:t>
            </w:r>
            <w:r w:rsidRPr="007468C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468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2107CC8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69.8 </w:t>
            </w:r>
            <w:r w:rsidRPr="007468C6">
              <w:rPr>
                <w:rFonts w:ascii="Times New Roman" w:hAnsi="Times New Roman" w:cs="Times New Roman"/>
              </w:rPr>
              <w:t>± 9.7</w:t>
            </w:r>
          </w:p>
        </w:tc>
        <w:tc>
          <w:tcPr>
            <w:tcW w:w="2693" w:type="dxa"/>
            <w:vAlign w:val="center"/>
          </w:tcPr>
          <w:p w14:paraId="433CFEE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72.7 </w:t>
            </w:r>
            <w:r w:rsidRPr="007468C6">
              <w:rPr>
                <w:rFonts w:ascii="Times New Roman" w:hAnsi="Times New Roman" w:cs="Times New Roman"/>
              </w:rPr>
              <w:t>± 10.2</w:t>
            </w:r>
          </w:p>
        </w:tc>
      </w:tr>
      <w:tr w:rsidR="0051245B" w:rsidRPr="007468C6" w14:paraId="660DD054" w14:textId="77777777" w:rsidTr="001B14BD">
        <w:tc>
          <w:tcPr>
            <w:tcW w:w="2689" w:type="dxa"/>
            <w:vAlign w:val="center"/>
          </w:tcPr>
          <w:p w14:paraId="330C7EDA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RVEDVi (ml/m</w:t>
            </w:r>
            <w:r w:rsidRPr="007468C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468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016B43E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04 </w:t>
            </w:r>
            <w:r w:rsidRPr="007468C6">
              <w:rPr>
                <w:rFonts w:ascii="Times New Roman" w:hAnsi="Times New Roman" w:cs="Times New Roman"/>
              </w:rPr>
              <w:t>± 15</w:t>
            </w:r>
          </w:p>
        </w:tc>
        <w:tc>
          <w:tcPr>
            <w:tcW w:w="2693" w:type="dxa"/>
            <w:vAlign w:val="center"/>
          </w:tcPr>
          <w:p w14:paraId="0B19563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17 </w:t>
            </w:r>
            <w:r w:rsidRPr="007468C6">
              <w:rPr>
                <w:rFonts w:ascii="Times New Roman" w:hAnsi="Times New Roman" w:cs="Times New Roman"/>
              </w:rPr>
              <w:t>± 17</w:t>
            </w:r>
          </w:p>
        </w:tc>
      </w:tr>
      <w:tr w:rsidR="0051245B" w:rsidRPr="007468C6" w14:paraId="68A3A985" w14:textId="77777777" w:rsidTr="001B14BD">
        <w:tc>
          <w:tcPr>
            <w:tcW w:w="2689" w:type="dxa"/>
            <w:vAlign w:val="center"/>
          </w:tcPr>
          <w:p w14:paraId="3AFE0304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RVEF (%)</w:t>
            </w:r>
          </w:p>
        </w:tc>
        <w:tc>
          <w:tcPr>
            <w:tcW w:w="2693" w:type="dxa"/>
            <w:vAlign w:val="center"/>
          </w:tcPr>
          <w:p w14:paraId="3DC6802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50.9 </w:t>
            </w:r>
            <w:r w:rsidRPr="007468C6">
              <w:rPr>
                <w:rFonts w:ascii="Times New Roman" w:hAnsi="Times New Roman" w:cs="Times New Roman"/>
              </w:rPr>
              <w:t>± 5.2</w:t>
            </w:r>
          </w:p>
        </w:tc>
        <w:tc>
          <w:tcPr>
            <w:tcW w:w="2693" w:type="dxa"/>
            <w:vAlign w:val="center"/>
          </w:tcPr>
          <w:p w14:paraId="03302262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52.5 </w:t>
            </w:r>
            <w:r w:rsidRPr="007468C6">
              <w:rPr>
                <w:rFonts w:ascii="Times New Roman" w:hAnsi="Times New Roman" w:cs="Times New Roman"/>
              </w:rPr>
              <w:t>± 6.8</w:t>
            </w:r>
          </w:p>
        </w:tc>
      </w:tr>
      <w:tr w:rsidR="0051245B" w:rsidRPr="007468C6" w14:paraId="780A2126" w14:textId="77777777" w:rsidTr="001B14BD">
        <w:tc>
          <w:tcPr>
            <w:tcW w:w="2689" w:type="dxa"/>
            <w:vAlign w:val="center"/>
          </w:tcPr>
          <w:p w14:paraId="69AB3BB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Native T1 (ms)</w:t>
            </w:r>
          </w:p>
        </w:tc>
        <w:tc>
          <w:tcPr>
            <w:tcW w:w="2693" w:type="dxa"/>
            <w:vAlign w:val="center"/>
          </w:tcPr>
          <w:p w14:paraId="691DE71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236 </w:t>
            </w:r>
            <w:r w:rsidRPr="007468C6">
              <w:rPr>
                <w:rFonts w:ascii="Times New Roman" w:hAnsi="Times New Roman" w:cs="Times New Roman"/>
              </w:rPr>
              <w:t>± 34</w:t>
            </w:r>
          </w:p>
        </w:tc>
        <w:tc>
          <w:tcPr>
            <w:tcW w:w="2693" w:type="dxa"/>
            <w:vAlign w:val="center"/>
          </w:tcPr>
          <w:p w14:paraId="3B38405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254 </w:t>
            </w:r>
            <w:r w:rsidRPr="007468C6">
              <w:rPr>
                <w:rFonts w:ascii="Times New Roman" w:hAnsi="Times New Roman" w:cs="Times New Roman"/>
              </w:rPr>
              <w:t>± 51</w:t>
            </w:r>
          </w:p>
        </w:tc>
      </w:tr>
      <w:tr w:rsidR="0051245B" w:rsidRPr="007468C6" w14:paraId="4FADB430" w14:textId="77777777" w:rsidTr="001B14BD">
        <w:tc>
          <w:tcPr>
            <w:tcW w:w="2689" w:type="dxa"/>
            <w:vAlign w:val="center"/>
          </w:tcPr>
          <w:p w14:paraId="37A6A83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ECV (%)</w:t>
            </w:r>
          </w:p>
        </w:tc>
        <w:tc>
          <w:tcPr>
            <w:tcW w:w="2693" w:type="dxa"/>
            <w:vAlign w:val="center"/>
          </w:tcPr>
          <w:p w14:paraId="0F8F1D2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19.7 </w:t>
            </w:r>
            <w:r w:rsidRPr="007468C6">
              <w:rPr>
                <w:rFonts w:ascii="Times New Roman" w:hAnsi="Times New Roman" w:cs="Times New Roman"/>
              </w:rPr>
              <w:t>± 1.3</w:t>
            </w:r>
          </w:p>
        </w:tc>
        <w:tc>
          <w:tcPr>
            <w:tcW w:w="2693" w:type="dxa"/>
            <w:vAlign w:val="center"/>
          </w:tcPr>
          <w:p w14:paraId="005ECB6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21.5 </w:t>
            </w:r>
            <w:r w:rsidRPr="007468C6">
              <w:rPr>
                <w:rFonts w:ascii="Times New Roman" w:hAnsi="Times New Roman" w:cs="Times New Roman"/>
              </w:rPr>
              <w:t>± 2.0</w:t>
            </w:r>
          </w:p>
        </w:tc>
      </w:tr>
      <w:tr w:rsidR="0051245B" w:rsidRPr="007468C6" w14:paraId="33DB1993" w14:textId="77777777" w:rsidTr="001B14BD">
        <w:tc>
          <w:tcPr>
            <w:tcW w:w="2689" w:type="dxa"/>
            <w:vAlign w:val="center"/>
          </w:tcPr>
          <w:p w14:paraId="55E66EC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>T2 (ms)</w:t>
            </w:r>
          </w:p>
        </w:tc>
        <w:tc>
          <w:tcPr>
            <w:tcW w:w="2693" w:type="dxa"/>
            <w:vAlign w:val="center"/>
          </w:tcPr>
          <w:p w14:paraId="0433B7C3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40.2 </w:t>
            </w:r>
            <w:r w:rsidRPr="007468C6">
              <w:rPr>
                <w:rFonts w:ascii="Times New Roman" w:hAnsi="Times New Roman" w:cs="Times New Roman"/>
              </w:rPr>
              <w:t>± 1.3</w:t>
            </w:r>
          </w:p>
        </w:tc>
        <w:tc>
          <w:tcPr>
            <w:tcW w:w="2693" w:type="dxa"/>
            <w:vAlign w:val="center"/>
          </w:tcPr>
          <w:p w14:paraId="4F1D588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8C6">
              <w:rPr>
                <w:rFonts w:ascii="Times New Roman" w:hAnsi="Times New Roman" w:cs="Times New Roman"/>
                <w:lang w:val="en-US"/>
              </w:rPr>
              <w:t xml:space="preserve">41.1 </w:t>
            </w:r>
            <w:r w:rsidRPr="007468C6">
              <w:rPr>
                <w:rFonts w:ascii="Times New Roman" w:hAnsi="Times New Roman" w:cs="Times New Roman"/>
              </w:rPr>
              <w:t>± 2.5</w:t>
            </w:r>
          </w:p>
        </w:tc>
      </w:tr>
      <w:tr w:rsidR="0051245B" w:rsidRPr="007468C6" w14:paraId="4480D03D" w14:textId="77777777" w:rsidTr="001B14BD">
        <w:tc>
          <w:tcPr>
            <w:tcW w:w="8075" w:type="dxa"/>
            <w:gridSpan w:val="3"/>
            <w:vAlign w:val="center"/>
          </w:tcPr>
          <w:p w14:paraId="7770FC02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  <w:color w:val="000000"/>
              </w:rPr>
              <w:t>Prospective Exercise Data (Monthly)</w:t>
            </w:r>
          </w:p>
        </w:tc>
      </w:tr>
      <w:tr w:rsidR="0051245B" w:rsidRPr="007468C6" w14:paraId="4BF7E467" w14:textId="77777777" w:rsidTr="001B14BD">
        <w:tc>
          <w:tcPr>
            <w:tcW w:w="2689" w:type="dxa"/>
            <w:vAlign w:val="center"/>
          </w:tcPr>
          <w:p w14:paraId="1CC1833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8C6">
              <w:rPr>
                <w:rFonts w:ascii="Times New Roman" w:hAnsi="Times New Roman" w:cs="Times New Roman"/>
                <w:color w:val="000000"/>
              </w:rPr>
              <w:lastRenderedPageBreak/>
              <w:t>Exercise Frequency (n)</w:t>
            </w:r>
          </w:p>
        </w:tc>
        <w:tc>
          <w:tcPr>
            <w:tcW w:w="2693" w:type="dxa"/>
            <w:vAlign w:val="center"/>
          </w:tcPr>
          <w:p w14:paraId="46D37A4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4.0 (9.8 – 18.3)</w:t>
            </w:r>
          </w:p>
        </w:tc>
        <w:tc>
          <w:tcPr>
            <w:tcW w:w="2693" w:type="dxa"/>
            <w:vAlign w:val="center"/>
          </w:tcPr>
          <w:p w14:paraId="3A077A9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6.7 (13.4 – 20)</w:t>
            </w:r>
          </w:p>
        </w:tc>
      </w:tr>
      <w:tr w:rsidR="0051245B" w:rsidRPr="007468C6" w14:paraId="37D19C57" w14:textId="77777777" w:rsidTr="001B14BD">
        <w:tc>
          <w:tcPr>
            <w:tcW w:w="2689" w:type="dxa"/>
            <w:vAlign w:val="center"/>
          </w:tcPr>
          <w:p w14:paraId="0002179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color w:val="000000"/>
              </w:rPr>
              <w:t xml:space="preserve">Exercise Duration (hours) </w:t>
            </w:r>
          </w:p>
        </w:tc>
        <w:tc>
          <w:tcPr>
            <w:tcW w:w="2693" w:type="dxa"/>
            <w:vAlign w:val="center"/>
          </w:tcPr>
          <w:p w14:paraId="6B4EC87A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34.6 </w:t>
            </w:r>
            <w:r w:rsidRPr="007468C6">
              <w:rPr>
                <w:rFonts w:ascii="Times New Roman" w:eastAsia="Symbol" w:hAnsi="Times New Roman" w:cs="Times New Roman"/>
              </w:rPr>
              <w:t>±</w:t>
            </w:r>
            <w:r w:rsidRPr="007468C6">
              <w:rPr>
                <w:rFonts w:ascii="Times New Roman" w:hAnsi="Times New Roman" w:cs="Times New Roman"/>
              </w:rPr>
              <w:t xml:space="preserve"> 20.8</w:t>
            </w:r>
          </w:p>
        </w:tc>
        <w:tc>
          <w:tcPr>
            <w:tcW w:w="2693" w:type="dxa"/>
            <w:vAlign w:val="center"/>
          </w:tcPr>
          <w:p w14:paraId="486DD00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68C6">
              <w:rPr>
                <w:rFonts w:ascii="Times New Roman" w:hAnsi="Times New Roman" w:cs="Times New Roman"/>
              </w:rPr>
              <w:t xml:space="preserve">30.3 </w:t>
            </w:r>
            <w:r w:rsidRPr="007468C6">
              <w:rPr>
                <w:rFonts w:ascii="Times New Roman" w:eastAsia="Symbol" w:hAnsi="Times New Roman" w:cs="Times New Roman"/>
              </w:rPr>
              <w:t>±</w:t>
            </w:r>
            <w:r w:rsidRPr="007468C6">
              <w:rPr>
                <w:rFonts w:ascii="Times New Roman" w:hAnsi="Times New Roman" w:cs="Times New Roman"/>
              </w:rPr>
              <w:t xml:space="preserve"> 9.5</w:t>
            </w:r>
          </w:p>
        </w:tc>
      </w:tr>
      <w:tr w:rsidR="0051245B" w:rsidRPr="007468C6" w14:paraId="35BB1ECD" w14:textId="77777777" w:rsidTr="001B14BD">
        <w:tc>
          <w:tcPr>
            <w:tcW w:w="2689" w:type="dxa"/>
            <w:vAlign w:val="center"/>
          </w:tcPr>
          <w:p w14:paraId="7F67979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Exercise Distance (miles)</w:t>
            </w:r>
          </w:p>
        </w:tc>
        <w:tc>
          <w:tcPr>
            <w:tcW w:w="2693" w:type="dxa"/>
            <w:vAlign w:val="center"/>
          </w:tcPr>
          <w:p w14:paraId="44302BF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441 (68 – 815)</w:t>
            </w:r>
          </w:p>
        </w:tc>
        <w:tc>
          <w:tcPr>
            <w:tcW w:w="2693" w:type="dxa"/>
            <w:vAlign w:val="center"/>
          </w:tcPr>
          <w:p w14:paraId="07146D8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color w:val="000000"/>
              </w:rPr>
              <w:t>481 (367 – 596)</w:t>
            </w:r>
          </w:p>
        </w:tc>
      </w:tr>
      <w:tr w:rsidR="0051245B" w:rsidRPr="007468C6" w14:paraId="7BC60347" w14:textId="77777777" w:rsidTr="001B14BD">
        <w:tc>
          <w:tcPr>
            <w:tcW w:w="2689" w:type="dxa"/>
            <w:vAlign w:val="center"/>
          </w:tcPr>
          <w:p w14:paraId="669965E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Exercise Intensity (TSS)</w:t>
            </w:r>
          </w:p>
        </w:tc>
        <w:tc>
          <w:tcPr>
            <w:tcW w:w="2693" w:type="dxa"/>
            <w:vAlign w:val="center"/>
          </w:tcPr>
          <w:p w14:paraId="25E6468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584 (844 – 2325)</w:t>
            </w:r>
          </w:p>
        </w:tc>
        <w:tc>
          <w:tcPr>
            <w:tcW w:w="2693" w:type="dxa"/>
            <w:vAlign w:val="center"/>
          </w:tcPr>
          <w:p w14:paraId="0E2D529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587 (1339 – 1836)</w:t>
            </w:r>
          </w:p>
        </w:tc>
      </w:tr>
      <w:tr w:rsidR="0051245B" w:rsidRPr="007468C6" w14:paraId="11E6CC29" w14:textId="77777777" w:rsidTr="001B14BD">
        <w:tc>
          <w:tcPr>
            <w:tcW w:w="8075" w:type="dxa"/>
            <w:gridSpan w:val="3"/>
            <w:vAlign w:val="center"/>
          </w:tcPr>
          <w:p w14:paraId="7678C33C" w14:textId="65C115DE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entricular </w:t>
            </w:r>
            <w:r w:rsidRPr="007468C6">
              <w:rPr>
                <w:rFonts w:ascii="Times New Roman" w:hAnsi="Times New Roman" w:cs="Times New Roman"/>
                <w:b/>
                <w:bCs/>
              </w:rPr>
              <w:t>Arrhythmic Event</w:t>
            </w:r>
          </w:p>
        </w:tc>
      </w:tr>
      <w:tr w:rsidR="0051245B" w:rsidRPr="007468C6" w14:paraId="32A43E5C" w14:textId="77777777" w:rsidTr="001B14BD">
        <w:tc>
          <w:tcPr>
            <w:tcW w:w="2689" w:type="dxa"/>
            <w:vAlign w:val="center"/>
          </w:tcPr>
          <w:p w14:paraId="5E33020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Sustained VT (n)</w:t>
            </w:r>
          </w:p>
        </w:tc>
        <w:tc>
          <w:tcPr>
            <w:tcW w:w="2693" w:type="dxa"/>
            <w:vAlign w:val="center"/>
          </w:tcPr>
          <w:p w14:paraId="65E0DAA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vAlign w:val="center"/>
          </w:tcPr>
          <w:p w14:paraId="7E30D69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3 (15.8%)</w:t>
            </w:r>
          </w:p>
        </w:tc>
      </w:tr>
      <w:tr w:rsidR="0051245B" w:rsidRPr="007468C6" w14:paraId="17C51A9D" w14:textId="77777777" w:rsidTr="001B14BD">
        <w:tc>
          <w:tcPr>
            <w:tcW w:w="2689" w:type="dxa"/>
            <w:vAlign w:val="center"/>
          </w:tcPr>
          <w:p w14:paraId="61F9269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&gt;1 Arrhythmic Event (n)</w:t>
            </w:r>
          </w:p>
        </w:tc>
        <w:tc>
          <w:tcPr>
            <w:tcW w:w="2693" w:type="dxa"/>
            <w:vAlign w:val="center"/>
          </w:tcPr>
          <w:p w14:paraId="2E4945A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 (33.3%)</w:t>
            </w:r>
          </w:p>
        </w:tc>
        <w:tc>
          <w:tcPr>
            <w:tcW w:w="2693" w:type="dxa"/>
            <w:vAlign w:val="center"/>
          </w:tcPr>
          <w:p w14:paraId="4C02856A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1 (57.9%)</w:t>
            </w:r>
          </w:p>
        </w:tc>
      </w:tr>
      <w:tr w:rsidR="0051245B" w:rsidRPr="007468C6" w14:paraId="156DAB7D" w14:textId="77777777" w:rsidTr="001B14BD">
        <w:tc>
          <w:tcPr>
            <w:tcW w:w="2689" w:type="dxa"/>
            <w:vAlign w:val="center"/>
          </w:tcPr>
          <w:p w14:paraId="7F9AAA1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Arrhythmia Rate (BPM) </w:t>
            </w:r>
          </w:p>
        </w:tc>
        <w:tc>
          <w:tcPr>
            <w:tcW w:w="2693" w:type="dxa"/>
            <w:vAlign w:val="center"/>
          </w:tcPr>
          <w:p w14:paraId="6B7CF36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214.2 </w:t>
            </w:r>
            <w:r w:rsidRPr="007468C6">
              <w:rPr>
                <w:rFonts w:ascii="Times New Roman" w:eastAsia="Symbol" w:hAnsi="Times New Roman" w:cs="Times New Roman"/>
              </w:rPr>
              <w:t>± 22.4</w:t>
            </w:r>
          </w:p>
        </w:tc>
        <w:tc>
          <w:tcPr>
            <w:tcW w:w="2693" w:type="dxa"/>
            <w:vAlign w:val="center"/>
          </w:tcPr>
          <w:p w14:paraId="33927A6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 xml:space="preserve">201.0 </w:t>
            </w:r>
            <w:r w:rsidRPr="007468C6">
              <w:rPr>
                <w:rFonts w:ascii="Times New Roman" w:eastAsia="Symbol" w:hAnsi="Times New Roman" w:cs="Times New Roman"/>
              </w:rPr>
              <w:t>± 36.4</w:t>
            </w:r>
          </w:p>
        </w:tc>
      </w:tr>
      <w:tr w:rsidR="0051245B" w:rsidRPr="007468C6" w14:paraId="7ED480CB" w14:textId="77777777" w:rsidTr="001B14BD">
        <w:tc>
          <w:tcPr>
            <w:tcW w:w="2689" w:type="dxa"/>
            <w:vAlign w:val="center"/>
          </w:tcPr>
          <w:p w14:paraId="2B58A27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Arrhythmia During Exercise (n)</w:t>
            </w:r>
          </w:p>
        </w:tc>
        <w:tc>
          <w:tcPr>
            <w:tcW w:w="2693" w:type="dxa"/>
            <w:vAlign w:val="center"/>
          </w:tcPr>
          <w:p w14:paraId="025E8B93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2693" w:type="dxa"/>
            <w:vAlign w:val="center"/>
          </w:tcPr>
          <w:p w14:paraId="001D4B0A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8 (42.1%)</w:t>
            </w:r>
          </w:p>
        </w:tc>
      </w:tr>
      <w:tr w:rsidR="0051245B" w:rsidRPr="007468C6" w14:paraId="63202540" w14:textId="77777777" w:rsidTr="001B14BD">
        <w:tc>
          <w:tcPr>
            <w:tcW w:w="8075" w:type="dxa"/>
            <w:gridSpan w:val="3"/>
            <w:vAlign w:val="center"/>
          </w:tcPr>
          <w:p w14:paraId="395DEB7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b/>
                <w:bCs/>
                <w:lang w:val="en-US"/>
              </w:rPr>
              <w:t>Power Zones (% of time spent)</w:t>
            </w:r>
          </w:p>
        </w:tc>
      </w:tr>
      <w:tr w:rsidR="0051245B" w:rsidRPr="007468C6" w14:paraId="7F96AA6B" w14:textId="77777777" w:rsidTr="001B14BD">
        <w:tc>
          <w:tcPr>
            <w:tcW w:w="2689" w:type="dxa"/>
            <w:shd w:val="clear" w:color="auto" w:fill="FBE4D5" w:themeFill="accent2" w:themeFillTint="33"/>
          </w:tcPr>
          <w:p w14:paraId="6341F857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693" w:type="dxa"/>
            <w:vAlign w:val="center"/>
          </w:tcPr>
          <w:p w14:paraId="74E1179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30.5 (14.8 – 46.2)</w:t>
            </w:r>
          </w:p>
        </w:tc>
        <w:tc>
          <w:tcPr>
            <w:tcW w:w="2693" w:type="dxa"/>
            <w:vAlign w:val="center"/>
          </w:tcPr>
          <w:p w14:paraId="7A53E57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35.4 (23.5 – 47.4)</w:t>
            </w:r>
          </w:p>
        </w:tc>
      </w:tr>
      <w:tr w:rsidR="0051245B" w:rsidRPr="007468C6" w14:paraId="21A0D94A" w14:textId="77777777" w:rsidTr="001B14BD">
        <w:tc>
          <w:tcPr>
            <w:tcW w:w="2689" w:type="dxa"/>
            <w:shd w:val="clear" w:color="auto" w:fill="F7CAAC" w:themeFill="accent2" w:themeFillTint="66"/>
          </w:tcPr>
          <w:p w14:paraId="5214C0E2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693" w:type="dxa"/>
            <w:vAlign w:val="center"/>
          </w:tcPr>
          <w:p w14:paraId="01387B3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8.0 (14.0 – 42.1)</w:t>
            </w:r>
          </w:p>
        </w:tc>
        <w:tc>
          <w:tcPr>
            <w:tcW w:w="2693" w:type="dxa"/>
            <w:vAlign w:val="center"/>
          </w:tcPr>
          <w:p w14:paraId="6EDCA48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8.1 (20.8 – 35.3)</w:t>
            </w:r>
          </w:p>
        </w:tc>
      </w:tr>
      <w:tr w:rsidR="0051245B" w:rsidRPr="007468C6" w14:paraId="2EC52502" w14:textId="77777777" w:rsidTr="001B14BD">
        <w:tc>
          <w:tcPr>
            <w:tcW w:w="2689" w:type="dxa"/>
            <w:shd w:val="clear" w:color="auto" w:fill="F4B083" w:themeFill="accent2" w:themeFillTint="99"/>
          </w:tcPr>
          <w:p w14:paraId="32BCAFD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693" w:type="dxa"/>
            <w:vAlign w:val="center"/>
          </w:tcPr>
          <w:p w14:paraId="0BB2C1A5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6.3 (13.8 – 18.9)</w:t>
            </w:r>
          </w:p>
        </w:tc>
        <w:tc>
          <w:tcPr>
            <w:tcW w:w="2693" w:type="dxa"/>
            <w:vAlign w:val="center"/>
          </w:tcPr>
          <w:p w14:paraId="63BB980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3.4 (7.5 – 19.3)</w:t>
            </w:r>
          </w:p>
        </w:tc>
      </w:tr>
      <w:tr w:rsidR="0051245B" w:rsidRPr="007468C6" w14:paraId="240F3F0A" w14:textId="77777777" w:rsidTr="001B14BD">
        <w:tc>
          <w:tcPr>
            <w:tcW w:w="2689" w:type="dxa"/>
            <w:shd w:val="clear" w:color="auto" w:fill="ED7D31" w:themeFill="accent2"/>
          </w:tcPr>
          <w:p w14:paraId="5C2981F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3" w:type="dxa"/>
            <w:vAlign w:val="center"/>
          </w:tcPr>
          <w:p w14:paraId="3F6C8C9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8.6 (3.9 – 13.4)</w:t>
            </w:r>
          </w:p>
        </w:tc>
        <w:tc>
          <w:tcPr>
            <w:tcW w:w="2693" w:type="dxa"/>
            <w:vAlign w:val="center"/>
          </w:tcPr>
          <w:p w14:paraId="425A7A3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9.1 (6.4 – 11.8)</w:t>
            </w:r>
          </w:p>
        </w:tc>
      </w:tr>
      <w:tr w:rsidR="0051245B" w:rsidRPr="007468C6" w14:paraId="4F029130" w14:textId="77777777" w:rsidTr="001B14BD">
        <w:tc>
          <w:tcPr>
            <w:tcW w:w="2689" w:type="dxa"/>
            <w:shd w:val="clear" w:color="auto" w:fill="C45911" w:themeFill="accent2" w:themeFillShade="BF"/>
          </w:tcPr>
          <w:p w14:paraId="77F218C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693" w:type="dxa"/>
            <w:vAlign w:val="center"/>
          </w:tcPr>
          <w:p w14:paraId="1DAE7D3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3.4 (0.0 – 8.6)</w:t>
            </w:r>
          </w:p>
        </w:tc>
        <w:tc>
          <w:tcPr>
            <w:tcW w:w="2693" w:type="dxa"/>
            <w:vAlign w:val="center"/>
          </w:tcPr>
          <w:p w14:paraId="4A057912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4.2 (2.7 – 5.6)</w:t>
            </w:r>
          </w:p>
        </w:tc>
      </w:tr>
      <w:tr w:rsidR="0051245B" w:rsidRPr="007468C6" w14:paraId="0E9F78C0" w14:textId="77777777" w:rsidTr="001B14BD">
        <w:trPr>
          <w:trHeight w:val="175"/>
        </w:trPr>
        <w:tc>
          <w:tcPr>
            <w:tcW w:w="2689" w:type="dxa"/>
            <w:shd w:val="clear" w:color="auto" w:fill="833C0B" w:themeFill="accent2" w:themeFillShade="80"/>
          </w:tcPr>
          <w:p w14:paraId="3088BCA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693" w:type="dxa"/>
          </w:tcPr>
          <w:p w14:paraId="08B905F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.9 (0.0 – 10.6)</w:t>
            </w:r>
          </w:p>
        </w:tc>
        <w:tc>
          <w:tcPr>
            <w:tcW w:w="2693" w:type="dxa"/>
          </w:tcPr>
          <w:p w14:paraId="3D26A547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3.4 (1.1 – 5.7)</w:t>
            </w:r>
          </w:p>
        </w:tc>
      </w:tr>
      <w:tr w:rsidR="0051245B" w:rsidRPr="007468C6" w14:paraId="61AFDB4F" w14:textId="77777777" w:rsidTr="001B14BD">
        <w:tc>
          <w:tcPr>
            <w:tcW w:w="8075" w:type="dxa"/>
            <w:gridSpan w:val="3"/>
            <w:vAlign w:val="center"/>
          </w:tcPr>
          <w:p w14:paraId="16E81D1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  <w:b/>
                <w:bCs/>
                <w:lang w:val="en-US"/>
              </w:rPr>
              <w:t>Heart Rate Zones (% of time spent)</w:t>
            </w:r>
          </w:p>
        </w:tc>
      </w:tr>
      <w:tr w:rsidR="0051245B" w:rsidRPr="007468C6" w14:paraId="1D63CAEC" w14:textId="77777777" w:rsidTr="001B14BD">
        <w:tc>
          <w:tcPr>
            <w:tcW w:w="2689" w:type="dxa"/>
            <w:shd w:val="clear" w:color="auto" w:fill="E2EFD9" w:themeFill="accent6" w:themeFillTint="33"/>
          </w:tcPr>
          <w:p w14:paraId="327D4024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693" w:type="dxa"/>
            <w:vAlign w:val="center"/>
          </w:tcPr>
          <w:p w14:paraId="0A1261C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53.7 (27.8 – 79.5)</w:t>
            </w:r>
          </w:p>
        </w:tc>
        <w:tc>
          <w:tcPr>
            <w:tcW w:w="2693" w:type="dxa"/>
            <w:vAlign w:val="center"/>
          </w:tcPr>
          <w:p w14:paraId="7E3DA159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47.4 (33.2 – 61.5)</w:t>
            </w:r>
          </w:p>
        </w:tc>
      </w:tr>
      <w:tr w:rsidR="0051245B" w:rsidRPr="007468C6" w14:paraId="5C4F611C" w14:textId="77777777" w:rsidTr="001B14BD">
        <w:tc>
          <w:tcPr>
            <w:tcW w:w="2689" w:type="dxa"/>
            <w:shd w:val="clear" w:color="auto" w:fill="C5E0B3" w:themeFill="accent6" w:themeFillTint="66"/>
          </w:tcPr>
          <w:p w14:paraId="186C6F5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693" w:type="dxa"/>
            <w:vAlign w:val="center"/>
          </w:tcPr>
          <w:p w14:paraId="12F73704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5.4 (9.8 – 20.9)</w:t>
            </w:r>
          </w:p>
        </w:tc>
        <w:tc>
          <w:tcPr>
            <w:tcW w:w="2693" w:type="dxa"/>
            <w:vAlign w:val="center"/>
          </w:tcPr>
          <w:p w14:paraId="31065DF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2.3 (14.6 – 30.0)</w:t>
            </w:r>
          </w:p>
        </w:tc>
      </w:tr>
      <w:tr w:rsidR="0051245B" w:rsidRPr="007468C6" w14:paraId="5439EAA6" w14:textId="77777777" w:rsidTr="001B14BD">
        <w:tc>
          <w:tcPr>
            <w:tcW w:w="2689" w:type="dxa"/>
            <w:shd w:val="clear" w:color="auto" w:fill="A8D08D" w:themeFill="accent6" w:themeFillTint="99"/>
          </w:tcPr>
          <w:p w14:paraId="6C4D589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693" w:type="dxa"/>
            <w:vAlign w:val="center"/>
          </w:tcPr>
          <w:p w14:paraId="6E4CAEDC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8.4 (0.8 – 16.0)</w:t>
            </w:r>
          </w:p>
        </w:tc>
        <w:tc>
          <w:tcPr>
            <w:tcW w:w="2693" w:type="dxa"/>
            <w:vAlign w:val="center"/>
          </w:tcPr>
          <w:p w14:paraId="0EDD20A4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2.3 (7.2 – 17.4)</w:t>
            </w:r>
          </w:p>
        </w:tc>
      </w:tr>
      <w:tr w:rsidR="0051245B" w:rsidRPr="007468C6" w14:paraId="2678F4D7" w14:textId="77777777" w:rsidTr="001B14BD">
        <w:tc>
          <w:tcPr>
            <w:tcW w:w="2689" w:type="dxa"/>
            <w:shd w:val="clear" w:color="auto" w:fill="70AD47" w:themeFill="accent6"/>
          </w:tcPr>
          <w:p w14:paraId="4CEBCF8D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3" w:type="dxa"/>
            <w:vAlign w:val="center"/>
          </w:tcPr>
          <w:p w14:paraId="0D86279F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7.7 (1.9 – 13.6)</w:t>
            </w:r>
          </w:p>
        </w:tc>
        <w:tc>
          <w:tcPr>
            <w:tcW w:w="2693" w:type="dxa"/>
            <w:vAlign w:val="center"/>
          </w:tcPr>
          <w:p w14:paraId="6EAAB89B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8.7 (5.5 – 11.8)</w:t>
            </w:r>
          </w:p>
        </w:tc>
      </w:tr>
      <w:tr w:rsidR="0051245B" w:rsidRPr="007468C6" w14:paraId="5BFE4ABA" w14:textId="77777777" w:rsidTr="001B14BD">
        <w:tc>
          <w:tcPr>
            <w:tcW w:w="2689" w:type="dxa"/>
            <w:shd w:val="clear" w:color="auto" w:fill="538135" w:themeFill="accent6" w:themeFillShade="BF"/>
          </w:tcPr>
          <w:p w14:paraId="0955B08E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693" w:type="dxa"/>
            <w:vAlign w:val="center"/>
          </w:tcPr>
          <w:p w14:paraId="3762DFE6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.8 (0.5 – 5.1)</w:t>
            </w:r>
          </w:p>
        </w:tc>
        <w:tc>
          <w:tcPr>
            <w:tcW w:w="2693" w:type="dxa"/>
            <w:vAlign w:val="center"/>
          </w:tcPr>
          <w:p w14:paraId="673449C0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.9 (0.7 – 3.2)</w:t>
            </w:r>
          </w:p>
        </w:tc>
      </w:tr>
      <w:tr w:rsidR="0051245B" w:rsidRPr="007468C6" w14:paraId="2FB525CC" w14:textId="77777777" w:rsidTr="001B14BD">
        <w:trPr>
          <w:trHeight w:val="319"/>
        </w:trPr>
        <w:tc>
          <w:tcPr>
            <w:tcW w:w="2689" w:type="dxa"/>
            <w:shd w:val="clear" w:color="auto" w:fill="385623" w:themeFill="accent6" w:themeFillShade="80"/>
          </w:tcPr>
          <w:p w14:paraId="4585A4B3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8C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693" w:type="dxa"/>
          </w:tcPr>
          <w:p w14:paraId="330C4CC8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2.8 (0.0 – 12.1)</w:t>
            </w:r>
          </w:p>
        </w:tc>
        <w:tc>
          <w:tcPr>
            <w:tcW w:w="2693" w:type="dxa"/>
          </w:tcPr>
          <w:p w14:paraId="79EA61C1" w14:textId="77777777" w:rsidR="0051245B" w:rsidRPr="007468C6" w:rsidRDefault="0051245B" w:rsidP="001B14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68C6">
              <w:rPr>
                <w:rFonts w:ascii="Times New Roman" w:hAnsi="Times New Roman" w:cs="Times New Roman"/>
              </w:rPr>
              <w:t>1.2 (0.0 – 5.5)</w:t>
            </w:r>
          </w:p>
        </w:tc>
      </w:tr>
    </w:tbl>
    <w:p w14:paraId="29433090" w14:textId="0813CCA4" w:rsidR="008D7A19" w:rsidRPr="0032042C" w:rsidRDefault="0051245B" w:rsidP="008D7A19">
      <w:pPr>
        <w:jc w:val="both"/>
        <w:rPr>
          <w:rFonts w:ascii="Times New Roman" w:hAnsi="Times New Roman" w:cs="Times New Roman"/>
          <w:u w:val="single"/>
        </w:rPr>
      </w:pPr>
      <w:r w:rsidRPr="0032042C">
        <w:rPr>
          <w:rFonts w:ascii="Times New Roman" w:hAnsi="Times New Roman" w:cs="Times New Roman"/>
        </w:rPr>
        <w:t>Values are mean ± standard deviation or frequency (%)</w:t>
      </w:r>
      <w:r>
        <w:rPr>
          <w:rFonts w:ascii="Times New Roman" w:hAnsi="Times New Roman" w:cs="Times New Roman"/>
        </w:rPr>
        <w:t xml:space="preserve"> or median (interquartile range)</w:t>
      </w:r>
      <w:r w:rsidRPr="0032042C">
        <w:rPr>
          <w:rFonts w:ascii="Times New Roman" w:hAnsi="Times New Roman" w:cs="Times New Roman"/>
        </w:rPr>
        <w:t>. * P&lt;0.05. Abbreviations:  BPM, beats per minute; CMR; cardiac magnetic resonance; ECV, extracellular volume;</w:t>
      </w:r>
      <w:r>
        <w:rPr>
          <w:rFonts w:ascii="Times New Roman" w:hAnsi="Times New Roman" w:cs="Times New Roman"/>
        </w:rPr>
        <w:t xml:space="preserve"> FTP, functional threshold power;</w:t>
      </w:r>
      <w:r w:rsidRPr="0032042C">
        <w:rPr>
          <w:rFonts w:ascii="Times New Roman" w:hAnsi="Times New Roman" w:cs="Times New Roman"/>
        </w:rPr>
        <w:t xml:space="preserve"> </w:t>
      </w:r>
      <w:proofErr w:type="spellStart"/>
      <w:r w:rsidRPr="0032042C">
        <w:rPr>
          <w:rFonts w:ascii="Times New Roman" w:hAnsi="Times New Roman" w:cs="Times New Roman"/>
          <w:lang w:val="en-US"/>
        </w:rPr>
        <w:t>LAVi</w:t>
      </w:r>
      <w:proofErr w:type="spellEnd"/>
      <w:r w:rsidRPr="0032042C">
        <w:rPr>
          <w:rFonts w:ascii="Times New Roman" w:hAnsi="Times New Roman" w:cs="Times New Roman"/>
          <w:lang w:val="en-US"/>
        </w:rPr>
        <w:t xml:space="preserve">, left atrial volume indexed; LVEDVi, left ventricular end-diastolic volume indexed; LVEF, left ventricular ejection fraction; </w:t>
      </w:r>
      <w:proofErr w:type="spellStart"/>
      <w:r w:rsidRPr="0032042C">
        <w:rPr>
          <w:rFonts w:ascii="Times New Roman" w:hAnsi="Times New Roman" w:cs="Times New Roman"/>
          <w:lang w:val="en-US"/>
        </w:rPr>
        <w:t>LVMi</w:t>
      </w:r>
      <w:proofErr w:type="spellEnd"/>
      <w:r w:rsidRPr="0032042C">
        <w:rPr>
          <w:rFonts w:ascii="Times New Roman" w:hAnsi="Times New Roman" w:cs="Times New Roman"/>
          <w:lang w:val="en-US"/>
        </w:rPr>
        <w:t>, left ventricular mass indexed;; RVEDVi, right ventricular end-diastolic volume indexed; RVEF, right ventricular ejection fraction;</w:t>
      </w:r>
      <w:r>
        <w:rPr>
          <w:rFonts w:ascii="Times New Roman" w:hAnsi="Times New Roman" w:cs="Times New Roman"/>
          <w:lang w:val="en-US"/>
        </w:rPr>
        <w:t xml:space="preserve"> TSS, training stress score;</w:t>
      </w:r>
      <w:r w:rsidRPr="0032042C">
        <w:rPr>
          <w:rFonts w:ascii="Times New Roman" w:hAnsi="Times New Roman" w:cs="Times New Roman"/>
          <w:lang w:val="en-US"/>
        </w:rPr>
        <w:t xml:space="preserve"> V</w:t>
      </w:r>
      <w:r>
        <w:rPr>
          <w:rFonts w:ascii="Times New Roman" w:hAnsi="Times New Roman" w:cs="Times New Roman"/>
          <w:lang w:val="en-US"/>
        </w:rPr>
        <w:t>T</w:t>
      </w:r>
      <w:r w:rsidRPr="0032042C">
        <w:rPr>
          <w:rFonts w:ascii="Times New Roman" w:hAnsi="Times New Roman" w:cs="Times New Roman"/>
          <w:lang w:val="en-US"/>
        </w:rPr>
        <w:t xml:space="preserve">, ventricular </w:t>
      </w:r>
      <w:r>
        <w:rPr>
          <w:rFonts w:ascii="Times New Roman" w:hAnsi="Times New Roman" w:cs="Times New Roman"/>
          <w:lang w:val="en-US"/>
        </w:rPr>
        <w:t>tachycardia</w:t>
      </w:r>
      <w:r w:rsidR="00B27FB6">
        <w:rPr>
          <w:rFonts w:ascii="Times New Roman" w:hAnsi="Times New Roman" w:cs="Times New Roman"/>
          <w:lang w:val="en-US"/>
        </w:rPr>
        <w:t>.</w:t>
      </w:r>
      <w:r w:rsidR="00B27FB6" w:rsidRPr="0032042C">
        <w:rPr>
          <w:rFonts w:ascii="Times New Roman" w:hAnsi="Times New Roman" w:cs="Times New Roman"/>
          <w:u w:val="single"/>
        </w:rPr>
        <w:t xml:space="preserve"> </w:t>
      </w:r>
    </w:p>
    <w:sectPr w:rsidR="008D7A19" w:rsidRPr="0032042C" w:rsidSect="008D7A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362BF" w14:textId="77777777" w:rsidR="00797FD5" w:rsidRDefault="00797FD5" w:rsidP="00DB2E68">
      <w:r>
        <w:separator/>
      </w:r>
    </w:p>
  </w:endnote>
  <w:endnote w:type="continuationSeparator" w:id="0">
    <w:p w14:paraId="1D93A8DB" w14:textId="77777777" w:rsidR="00797FD5" w:rsidRDefault="00797FD5" w:rsidP="00DB2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7296601"/>
      <w:docPartObj>
        <w:docPartGallery w:val="Page Numbers (Bottom of Page)"/>
        <w:docPartUnique/>
      </w:docPartObj>
    </w:sdtPr>
    <w:sdtContent>
      <w:p w14:paraId="0DA14A1B" w14:textId="40B26126" w:rsidR="00DB2E68" w:rsidRDefault="00DB2E68" w:rsidP="005162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4E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E7547E" w14:textId="77777777" w:rsidR="00DB2E68" w:rsidRDefault="00DB2E68" w:rsidP="00DB2E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9407544"/>
      <w:docPartObj>
        <w:docPartGallery w:val="Page Numbers (Bottom of Page)"/>
        <w:docPartUnique/>
      </w:docPartObj>
    </w:sdtPr>
    <w:sdtContent>
      <w:p w14:paraId="3A82A531" w14:textId="6AA0D4DD" w:rsidR="00DB2E68" w:rsidRDefault="00DB2E68" w:rsidP="005162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00F34D" w14:textId="77777777" w:rsidR="00DB2E68" w:rsidRDefault="00DB2E68" w:rsidP="00DB2E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AB927" w14:textId="77777777" w:rsidR="00797FD5" w:rsidRDefault="00797FD5" w:rsidP="00DB2E68">
      <w:r>
        <w:separator/>
      </w:r>
    </w:p>
  </w:footnote>
  <w:footnote w:type="continuationSeparator" w:id="0">
    <w:p w14:paraId="0C001A25" w14:textId="77777777" w:rsidR="00797FD5" w:rsidRDefault="00797FD5" w:rsidP="00DB2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C40AC"/>
    <w:multiLevelType w:val="hybridMultilevel"/>
    <w:tmpl w:val="978A0A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13FEE"/>
    <w:multiLevelType w:val="hybridMultilevel"/>
    <w:tmpl w:val="15E8A2A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623F19"/>
    <w:multiLevelType w:val="hybridMultilevel"/>
    <w:tmpl w:val="15E8A2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D0F0F0D"/>
    <w:multiLevelType w:val="hybridMultilevel"/>
    <w:tmpl w:val="4468A1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976A9B"/>
    <w:multiLevelType w:val="hybridMultilevel"/>
    <w:tmpl w:val="B9D83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0847150">
    <w:abstractNumId w:val="4"/>
  </w:num>
  <w:num w:numId="2" w16cid:durableId="1269312711">
    <w:abstractNumId w:val="2"/>
  </w:num>
  <w:num w:numId="3" w16cid:durableId="1873419909">
    <w:abstractNumId w:val="0"/>
  </w:num>
  <w:num w:numId="4" w16cid:durableId="1402749808">
    <w:abstractNumId w:val="3"/>
  </w:num>
  <w:num w:numId="5" w16cid:durableId="1418283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fedxw7xdsxkeff5rvz20htapedwvf20x2&quot;&gt;My EndNote Library&lt;record-ids&gt;&lt;item&gt;169&lt;/item&gt;&lt;item&gt;294&lt;/item&gt;&lt;/record-ids&gt;&lt;/item&gt;&lt;/Libraries&gt;"/>
  </w:docVars>
  <w:rsids>
    <w:rsidRoot w:val="004035D8"/>
    <w:rsid w:val="000047E1"/>
    <w:rsid w:val="00032EE5"/>
    <w:rsid w:val="00033384"/>
    <w:rsid w:val="00033A26"/>
    <w:rsid w:val="00057986"/>
    <w:rsid w:val="00064F6C"/>
    <w:rsid w:val="0007608F"/>
    <w:rsid w:val="00085D1F"/>
    <w:rsid w:val="00087AE6"/>
    <w:rsid w:val="0009649C"/>
    <w:rsid w:val="000A2439"/>
    <w:rsid w:val="000A4614"/>
    <w:rsid w:val="000A6FDF"/>
    <w:rsid w:val="000B27EF"/>
    <w:rsid w:val="000C0355"/>
    <w:rsid w:val="000C27C8"/>
    <w:rsid w:val="000D5AF6"/>
    <w:rsid w:val="000D5E9A"/>
    <w:rsid w:val="000D5EC9"/>
    <w:rsid w:val="000D60CB"/>
    <w:rsid w:val="000F3527"/>
    <w:rsid w:val="000F5F80"/>
    <w:rsid w:val="00100D31"/>
    <w:rsid w:val="00104BBC"/>
    <w:rsid w:val="0011188E"/>
    <w:rsid w:val="001137BB"/>
    <w:rsid w:val="0013692F"/>
    <w:rsid w:val="0014058A"/>
    <w:rsid w:val="00140EF3"/>
    <w:rsid w:val="00145B84"/>
    <w:rsid w:val="001538A4"/>
    <w:rsid w:val="00160DCF"/>
    <w:rsid w:val="00161674"/>
    <w:rsid w:val="00162C76"/>
    <w:rsid w:val="001632ED"/>
    <w:rsid w:val="00173250"/>
    <w:rsid w:val="00186669"/>
    <w:rsid w:val="00187A50"/>
    <w:rsid w:val="001A51F9"/>
    <w:rsid w:val="001A555A"/>
    <w:rsid w:val="001A7433"/>
    <w:rsid w:val="001B0000"/>
    <w:rsid w:val="001B42D5"/>
    <w:rsid w:val="001B4744"/>
    <w:rsid w:val="001C6ECB"/>
    <w:rsid w:val="001D1DAA"/>
    <w:rsid w:val="001D6AA0"/>
    <w:rsid w:val="001E44AD"/>
    <w:rsid w:val="001F4793"/>
    <w:rsid w:val="002049C7"/>
    <w:rsid w:val="00205631"/>
    <w:rsid w:val="00214C64"/>
    <w:rsid w:val="0022015E"/>
    <w:rsid w:val="00222BC4"/>
    <w:rsid w:val="002248A8"/>
    <w:rsid w:val="00227AF4"/>
    <w:rsid w:val="00233C4F"/>
    <w:rsid w:val="00234C53"/>
    <w:rsid w:val="00243082"/>
    <w:rsid w:val="002528B6"/>
    <w:rsid w:val="002569AD"/>
    <w:rsid w:val="00260C85"/>
    <w:rsid w:val="002626F1"/>
    <w:rsid w:val="00263951"/>
    <w:rsid w:val="00281FB3"/>
    <w:rsid w:val="002831B0"/>
    <w:rsid w:val="00283270"/>
    <w:rsid w:val="0028788D"/>
    <w:rsid w:val="00287AEE"/>
    <w:rsid w:val="00295CF2"/>
    <w:rsid w:val="0029609A"/>
    <w:rsid w:val="002A77BF"/>
    <w:rsid w:val="002B23AA"/>
    <w:rsid w:val="002C2D07"/>
    <w:rsid w:val="002E0C03"/>
    <w:rsid w:val="002E102B"/>
    <w:rsid w:val="002F59FA"/>
    <w:rsid w:val="002F5F5E"/>
    <w:rsid w:val="00300264"/>
    <w:rsid w:val="00301EFC"/>
    <w:rsid w:val="003044FC"/>
    <w:rsid w:val="00304B2C"/>
    <w:rsid w:val="0030619B"/>
    <w:rsid w:val="00315C98"/>
    <w:rsid w:val="0032042C"/>
    <w:rsid w:val="003416F1"/>
    <w:rsid w:val="00342BFC"/>
    <w:rsid w:val="00344C79"/>
    <w:rsid w:val="0035045B"/>
    <w:rsid w:val="00351A87"/>
    <w:rsid w:val="003527C1"/>
    <w:rsid w:val="00353A0F"/>
    <w:rsid w:val="00355BF9"/>
    <w:rsid w:val="003741DB"/>
    <w:rsid w:val="0037495B"/>
    <w:rsid w:val="003846CD"/>
    <w:rsid w:val="0039213D"/>
    <w:rsid w:val="00396EFA"/>
    <w:rsid w:val="003A0FC0"/>
    <w:rsid w:val="003A1532"/>
    <w:rsid w:val="003B05FD"/>
    <w:rsid w:val="003B77C3"/>
    <w:rsid w:val="003D3732"/>
    <w:rsid w:val="003D4554"/>
    <w:rsid w:val="003D4ED4"/>
    <w:rsid w:val="003E1C11"/>
    <w:rsid w:val="003E5F4B"/>
    <w:rsid w:val="003E720C"/>
    <w:rsid w:val="003F28B4"/>
    <w:rsid w:val="003F35B7"/>
    <w:rsid w:val="003F7A1A"/>
    <w:rsid w:val="003F7DE3"/>
    <w:rsid w:val="004035D8"/>
    <w:rsid w:val="004113C4"/>
    <w:rsid w:val="00413C50"/>
    <w:rsid w:val="00417CC3"/>
    <w:rsid w:val="004202B1"/>
    <w:rsid w:val="00425F6D"/>
    <w:rsid w:val="00430116"/>
    <w:rsid w:val="00434E9E"/>
    <w:rsid w:val="00464D7E"/>
    <w:rsid w:val="0046617F"/>
    <w:rsid w:val="00467E83"/>
    <w:rsid w:val="00481189"/>
    <w:rsid w:val="00481CF6"/>
    <w:rsid w:val="0048461B"/>
    <w:rsid w:val="00486075"/>
    <w:rsid w:val="0049753B"/>
    <w:rsid w:val="00497B9B"/>
    <w:rsid w:val="004A4B65"/>
    <w:rsid w:val="004B14C3"/>
    <w:rsid w:val="004B59B7"/>
    <w:rsid w:val="004B5F65"/>
    <w:rsid w:val="004D058B"/>
    <w:rsid w:val="004D48A9"/>
    <w:rsid w:val="004D587B"/>
    <w:rsid w:val="004E368D"/>
    <w:rsid w:val="004E3E78"/>
    <w:rsid w:val="004E5F83"/>
    <w:rsid w:val="004F25ED"/>
    <w:rsid w:val="004F3B66"/>
    <w:rsid w:val="004F49A5"/>
    <w:rsid w:val="004F4F50"/>
    <w:rsid w:val="00504EA8"/>
    <w:rsid w:val="005102F5"/>
    <w:rsid w:val="0051245B"/>
    <w:rsid w:val="005149CB"/>
    <w:rsid w:val="005150C2"/>
    <w:rsid w:val="005416CA"/>
    <w:rsid w:val="00554E43"/>
    <w:rsid w:val="0056475B"/>
    <w:rsid w:val="00571EFE"/>
    <w:rsid w:val="00574595"/>
    <w:rsid w:val="00596CEC"/>
    <w:rsid w:val="00597B63"/>
    <w:rsid w:val="005A6318"/>
    <w:rsid w:val="005A6DE5"/>
    <w:rsid w:val="005B7DC0"/>
    <w:rsid w:val="005C1A40"/>
    <w:rsid w:val="005D341A"/>
    <w:rsid w:val="005D4D00"/>
    <w:rsid w:val="005D6BA8"/>
    <w:rsid w:val="005D7D7D"/>
    <w:rsid w:val="005E0DBC"/>
    <w:rsid w:val="005E4623"/>
    <w:rsid w:val="005E62E0"/>
    <w:rsid w:val="005F49A7"/>
    <w:rsid w:val="0060088C"/>
    <w:rsid w:val="00621B05"/>
    <w:rsid w:val="006259EC"/>
    <w:rsid w:val="00630FE5"/>
    <w:rsid w:val="00634EC5"/>
    <w:rsid w:val="00636384"/>
    <w:rsid w:val="006474CD"/>
    <w:rsid w:val="00657C23"/>
    <w:rsid w:val="00666D1C"/>
    <w:rsid w:val="00667353"/>
    <w:rsid w:val="00667BA2"/>
    <w:rsid w:val="00671F9E"/>
    <w:rsid w:val="0067799D"/>
    <w:rsid w:val="00685BB6"/>
    <w:rsid w:val="006862E7"/>
    <w:rsid w:val="00686351"/>
    <w:rsid w:val="006A3D38"/>
    <w:rsid w:val="006B2073"/>
    <w:rsid w:val="006B2100"/>
    <w:rsid w:val="006C160C"/>
    <w:rsid w:val="006C32EE"/>
    <w:rsid w:val="006D2E9A"/>
    <w:rsid w:val="006E5D34"/>
    <w:rsid w:val="006F4339"/>
    <w:rsid w:val="006F4749"/>
    <w:rsid w:val="00703DE8"/>
    <w:rsid w:val="00704D11"/>
    <w:rsid w:val="0072102E"/>
    <w:rsid w:val="00724B24"/>
    <w:rsid w:val="00734628"/>
    <w:rsid w:val="00734E43"/>
    <w:rsid w:val="0074145C"/>
    <w:rsid w:val="00741F9F"/>
    <w:rsid w:val="007535BC"/>
    <w:rsid w:val="00767995"/>
    <w:rsid w:val="00775026"/>
    <w:rsid w:val="007771E0"/>
    <w:rsid w:val="00780737"/>
    <w:rsid w:val="00782B2F"/>
    <w:rsid w:val="00784BDF"/>
    <w:rsid w:val="00793E95"/>
    <w:rsid w:val="00795118"/>
    <w:rsid w:val="00796853"/>
    <w:rsid w:val="00797FD5"/>
    <w:rsid w:val="007A1022"/>
    <w:rsid w:val="007A2105"/>
    <w:rsid w:val="007B32F6"/>
    <w:rsid w:val="007C1A35"/>
    <w:rsid w:val="007C5BE5"/>
    <w:rsid w:val="007C7C79"/>
    <w:rsid w:val="007E65B7"/>
    <w:rsid w:val="0080704A"/>
    <w:rsid w:val="00822633"/>
    <w:rsid w:val="00831BCE"/>
    <w:rsid w:val="00832404"/>
    <w:rsid w:val="00840857"/>
    <w:rsid w:val="008428DC"/>
    <w:rsid w:val="0084374F"/>
    <w:rsid w:val="0086159D"/>
    <w:rsid w:val="00863907"/>
    <w:rsid w:val="00864385"/>
    <w:rsid w:val="00875DF6"/>
    <w:rsid w:val="00875EEE"/>
    <w:rsid w:val="008820DF"/>
    <w:rsid w:val="008854B3"/>
    <w:rsid w:val="0089142B"/>
    <w:rsid w:val="0089777B"/>
    <w:rsid w:val="008A1ED7"/>
    <w:rsid w:val="008B176D"/>
    <w:rsid w:val="008D7A19"/>
    <w:rsid w:val="008E3E5C"/>
    <w:rsid w:val="008F2600"/>
    <w:rsid w:val="008F7975"/>
    <w:rsid w:val="009321FC"/>
    <w:rsid w:val="00936F28"/>
    <w:rsid w:val="00952EB0"/>
    <w:rsid w:val="00953DA1"/>
    <w:rsid w:val="00962FC1"/>
    <w:rsid w:val="00966FA6"/>
    <w:rsid w:val="00970153"/>
    <w:rsid w:val="00971D75"/>
    <w:rsid w:val="00974540"/>
    <w:rsid w:val="00981679"/>
    <w:rsid w:val="00981E84"/>
    <w:rsid w:val="009838D4"/>
    <w:rsid w:val="00983E26"/>
    <w:rsid w:val="009915A9"/>
    <w:rsid w:val="00995E05"/>
    <w:rsid w:val="00997101"/>
    <w:rsid w:val="009A071C"/>
    <w:rsid w:val="009A27F2"/>
    <w:rsid w:val="009C0E64"/>
    <w:rsid w:val="009D6393"/>
    <w:rsid w:val="009D6EF9"/>
    <w:rsid w:val="009F069A"/>
    <w:rsid w:val="009F2FD1"/>
    <w:rsid w:val="009F7547"/>
    <w:rsid w:val="009F7A5D"/>
    <w:rsid w:val="00A031D4"/>
    <w:rsid w:val="00A0386E"/>
    <w:rsid w:val="00A14A26"/>
    <w:rsid w:val="00A14C27"/>
    <w:rsid w:val="00A2358F"/>
    <w:rsid w:val="00A2439F"/>
    <w:rsid w:val="00A27D75"/>
    <w:rsid w:val="00A3724B"/>
    <w:rsid w:val="00A4602C"/>
    <w:rsid w:val="00A53F7E"/>
    <w:rsid w:val="00A55CE6"/>
    <w:rsid w:val="00A60C82"/>
    <w:rsid w:val="00A81B91"/>
    <w:rsid w:val="00A862CF"/>
    <w:rsid w:val="00A871A7"/>
    <w:rsid w:val="00A9478C"/>
    <w:rsid w:val="00A96B12"/>
    <w:rsid w:val="00AA1166"/>
    <w:rsid w:val="00AA742D"/>
    <w:rsid w:val="00AB3578"/>
    <w:rsid w:val="00AD680A"/>
    <w:rsid w:val="00B168AA"/>
    <w:rsid w:val="00B17877"/>
    <w:rsid w:val="00B20FDE"/>
    <w:rsid w:val="00B27FB6"/>
    <w:rsid w:val="00B34C10"/>
    <w:rsid w:val="00B3513D"/>
    <w:rsid w:val="00B529F7"/>
    <w:rsid w:val="00B66C91"/>
    <w:rsid w:val="00B80962"/>
    <w:rsid w:val="00B92138"/>
    <w:rsid w:val="00B93322"/>
    <w:rsid w:val="00BA189C"/>
    <w:rsid w:val="00BA41CC"/>
    <w:rsid w:val="00BA7833"/>
    <w:rsid w:val="00BC2C94"/>
    <w:rsid w:val="00BD79D4"/>
    <w:rsid w:val="00BE4D75"/>
    <w:rsid w:val="00C03339"/>
    <w:rsid w:val="00C233C3"/>
    <w:rsid w:val="00C26927"/>
    <w:rsid w:val="00C34A10"/>
    <w:rsid w:val="00C41B94"/>
    <w:rsid w:val="00C41F39"/>
    <w:rsid w:val="00C51314"/>
    <w:rsid w:val="00C53601"/>
    <w:rsid w:val="00C70629"/>
    <w:rsid w:val="00C77CBE"/>
    <w:rsid w:val="00C845AC"/>
    <w:rsid w:val="00C944D6"/>
    <w:rsid w:val="00C945E1"/>
    <w:rsid w:val="00C950B0"/>
    <w:rsid w:val="00CA048B"/>
    <w:rsid w:val="00CA0C2D"/>
    <w:rsid w:val="00CA2D57"/>
    <w:rsid w:val="00CA5705"/>
    <w:rsid w:val="00CA77BF"/>
    <w:rsid w:val="00CB0124"/>
    <w:rsid w:val="00CB745F"/>
    <w:rsid w:val="00CC19D0"/>
    <w:rsid w:val="00CC3C38"/>
    <w:rsid w:val="00CD0AE3"/>
    <w:rsid w:val="00CD14DA"/>
    <w:rsid w:val="00D00E7C"/>
    <w:rsid w:val="00D031D4"/>
    <w:rsid w:val="00D05BBD"/>
    <w:rsid w:val="00D217DC"/>
    <w:rsid w:val="00D2570B"/>
    <w:rsid w:val="00D328C6"/>
    <w:rsid w:val="00D3347D"/>
    <w:rsid w:val="00D360A2"/>
    <w:rsid w:val="00D4460C"/>
    <w:rsid w:val="00D52C05"/>
    <w:rsid w:val="00D63862"/>
    <w:rsid w:val="00D65D54"/>
    <w:rsid w:val="00D745F2"/>
    <w:rsid w:val="00D92032"/>
    <w:rsid w:val="00D96589"/>
    <w:rsid w:val="00D9685B"/>
    <w:rsid w:val="00DA3BE6"/>
    <w:rsid w:val="00DA7CFC"/>
    <w:rsid w:val="00DB2E68"/>
    <w:rsid w:val="00DC1E15"/>
    <w:rsid w:val="00DC6EEF"/>
    <w:rsid w:val="00DE0088"/>
    <w:rsid w:val="00E02942"/>
    <w:rsid w:val="00E32F48"/>
    <w:rsid w:val="00E33F06"/>
    <w:rsid w:val="00E47DCB"/>
    <w:rsid w:val="00E70148"/>
    <w:rsid w:val="00E721F0"/>
    <w:rsid w:val="00E93A74"/>
    <w:rsid w:val="00EA2FFD"/>
    <w:rsid w:val="00EA44E5"/>
    <w:rsid w:val="00EA52CC"/>
    <w:rsid w:val="00ED01F9"/>
    <w:rsid w:val="00ED2F65"/>
    <w:rsid w:val="00ED5601"/>
    <w:rsid w:val="00EE3C85"/>
    <w:rsid w:val="00EE5EB3"/>
    <w:rsid w:val="00EF279F"/>
    <w:rsid w:val="00EF28AE"/>
    <w:rsid w:val="00EF5E38"/>
    <w:rsid w:val="00F146DE"/>
    <w:rsid w:val="00F15144"/>
    <w:rsid w:val="00F20FAF"/>
    <w:rsid w:val="00F30913"/>
    <w:rsid w:val="00F32901"/>
    <w:rsid w:val="00F35BF0"/>
    <w:rsid w:val="00F418CE"/>
    <w:rsid w:val="00F51C41"/>
    <w:rsid w:val="00F53C9A"/>
    <w:rsid w:val="00F65BF2"/>
    <w:rsid w:val="00F91EE4"/>
    <w:rsid w:val="00F93D49"/>
    <w:rsid w:val="00F960AC"/>
    <w:rsid w:val="00FA37A9"/>
    <w:rsid w:val="00FA4CEE"/>
    <w:rsid w:val="00FA525E"/>
    <w:rsid w:val="00FA5864"/>
    <w:rsid w:val="00FB3BF8"/>
    <w:rsid w:val="00FB42AF"/>
    <w:rsid w:val="00FB715A"/>
    <w:rsid w:val="00FC0B07"/>
    <w:rsid w:val="00FC5285"/>
    <w:rsid w:val="00FD16B9"/>
    <w:rsid w:val="00FE39F2"/>
    <w:rsid w:val="00FF74E8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9943A"/>
  <w15:chartTrackingRefBased/>
  <w15:docId w15:val="{4B4614B9-FB9C-BA4C-9BEB-52E31EF5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90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B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5D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2E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E68"/>
  </w:style>
  <w:style w:type="character" w:styleId="PageNumber">
    <w:name w:val="page number"/>
    <w:basedOn w:val="DefaultParagraphFont"/>
    <w:uiPriority w:val="99"/>
    <w:semiHidden/>
    <w:unhideWhenUsed/>
    <w:rsid w:val="00DB2E68"/>
  </w:style>
  <w:style w:type="character" w:customStyle="1" w:styleId="Heading1Char">
    <w:name w:val="Heading 1 Char"/>
    <w:basedOn w:val="DefaultParagraphFont"/>
    <w:link w:val="Heading1"/>
    <w:uiPriority w:val="9"/>
    <w:rsid w:val="00F32901"/>
    <w:rPr>
      <w:rFonts w:ascii="Times New Roman" w:eastAsiaTheme="majorEastAsia" w:hAnsi="Times New Roman" w:cstheme="majorBidi"/>
      <w:b/>
      <w:color w:val="2F5496" w:themeColor="accent1" w:themeShade="BF"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32901"/>
    <w:pPr>
      <w:spacing w:before="480" w:line="276" w:lineRule="auto"/>
      <w:outlineLvl w:val="9"/>
    </w:pPr>
    <w:rPr>
      <w:b w:val="0"/>
      <w:bCs/>
      <w:kern w:val="0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B2E68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B2E6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B2E6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B2E6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B2E6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B2E6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B2E6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B2E6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B2E68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2E6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360A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1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4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4AD"/>
  </w:style>
  <w:style w:type="character" w:customStyle="1" w:styleId="apple-converted-space">
    <w:name w:val="apple-converted-space"/>
    <w:basedOn w:val="DefaultParagraphFont"/>
    <w:rsid w:val="00CA5705"/>
  </w:style>
  <w:style w:type="paragraph" w:customStyle="1" w:styleId="EndNoteBibliographyTitle">
    <w:name w:val="EndNote Bibliography Title"/>
    <w:basedOn w:val="Normal"/>
    <w:link w:val="EndNoteBibliographyTitleChar"/>
    <w:rsid w:val="00A2439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39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39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39F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A4B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04E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1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F98028-B54B-D84F-B6DB-BB2B96D1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Javed</dc:creator>
  <cp:keywords/>
  <dc:description/>
  <cp:lastModifiedBy>Wasim Javed</cp:lastModifiedBy>
  <cp:revision>4</cp:revision>
  <dcterms:created xsi:type="dcterms:W3CDTF">2025-12-21T19:19:00Z</dcterms:created>
  <dcterms:modified xsi:type="dcterms:W3CDTF">2025-12-23T10:03:00Z</dcterms:modified>
</cp:coreProperties>
</file>